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3526"/>
        <w:tblW w:w="125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8"/>
        <w:gridCol w:w="1440"/>
        <w:gridCol w:w="1440"/>
        <w:gridCol w:w="1620"/>
        <w:gridCol w:w="1440"/>
        <w:gridCol w:w="1620"/>
        <w:gridCol w:w="1440"/>
      </w:tblGrid>
      <w:tr w:rsidR="0074094E" w:rsidRPr="0074094E" w14:paraId="772E95E1" w14:textId="77777777" w:rsidTr="00961559"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</w:tcPr>
          <w:p w14:paraId="291B32CC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bookmarkStart w:id="0" w:name="_GoBack"/>
            <w:bookmarkEnd w:id="0"/>
            <w:r w:rsidRPr="0074094E">
              <w:rPr>
                <w:rFonts w:asciiTheme="majorBidi" w:hAnsiTheme="majorBidi" w:cstheme="majorBidi"/>
                <w:sz w:val="14"/>
                <w:szCs w:val="14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3788A30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Tapered</w:t>
            </w:r>
          </w:p>
          <w:p w14:paraId="125A1142" w14:textId="0F7AF0A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(n=</w:t>
            </w:r>
            <w:r w:rsidR="00402E0A">
              <w:rPr>
                <w:rFonts w:asciiTheme="majorBidi" w:hAnsiTheme="majorBidi" w:cstheme="majorBidi"/>
                <w:sz w:val="14"/>
                <w:szCs w:val="14"/>
              </w:rPr>
              <w:t>31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454BED6" w14:textId="7A6EEFE9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Meniscus (n=</w:t>
            </w:r>
            <w:r w:rsidR="00402E0A">
              <w:rPr>
                <w:rFonts w:asciiTheme="majorBidi" w:hAnsiTheme="majorBidi" w:cstheme="majorBidi"/>
                <w:sz w:val="14"/>
                <w:szCs w:val="14"/>
              </w:rPr>
              <w:t>36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229D183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Cut off</w:t>
            </w:r>
          </w:p>
          <w:p w14:paraId="79576A26" w14:textId="0CF6B529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(n=</w:t>
            </w:r>
            <w:r w:rsidR="00402E0A">
              <w:rPr>
                <w:rFonts w:asciiTheme="majorBidi" w:hAnsiTheme="majorBidi" w:cstheme="majorBidi"/>
                <w:sz w:val="14"/>
                <w:szCs w:val="14"/>
              </w:rPr>
              <w:t>44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99032A9" w14:textId="6F908E94" w:rsidR="0074094E" w:rsidRPr="0074094E" w:rsidRDefault="0074094E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proofErr w:type="gramStart"/>
            <w:r w:rsidRPr="0074094E">
              <w:rPr>
                <w:rFonts w:asciiTheme="majorBidi" w:hAnsiTheme="majorBidi" w:cstheme="majorBidi"/>
                <w:sz w:val="14"/>
                <w:szCs w:val="14"/>
              </w:rPr>
              <w:t>Tramtrack</w:t>
            </w:r>
            <w:proofErr w:type="spellEnd"/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 (</w:t>
            </w:r>
            <w:proofErr w:type="gramEnd"/>
            <w:r w:rsidRPr="0074094E">
              <w:rPr>
                <w:rFonts w:asciiTheme="majorBidi" w:hAnsiTheme="majorBidi" w:cstheme="majorBidi"/>
                <w:sz w:val="14"/>
                <w:szCs w:val="14"/>
              </w:rPr>
              <w:t>n=</w:t>
            </w:r>
            <w:r w:rsidR="00402E0A">
              <w:rPr>
                <w:rFonts w:asciiTheme="majorBidi" w:hAnsiTheme="majorBidi" w:cstheme="majorBidi"/>
                <w:sz w:val="14"/>
                <w:szCs w:val="14"/>
              </w:rPr>
              <w:t>5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BF444CE" w14:textId="17BAB5CF" w:rsidR="0074094E" w:rsidRPr="0074094E" w:rsidRDefault="0074094E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gramStart"/>
            <w:r w:rsidRPr="0074094E">
              <w:rPr>
                <w:rFonts w:asciiTheme="majorBidi" w:hAnsiTheme="majorBidi" w:cstheme="majorBidi"/>
                <w:sz w:val="14"/>
                <w:szCs w:val="14"/>
              </w:rPr>
              <w:t>Undetermined  (</w:t>
            </w:r>
            <w:proofErr w:type="gramEnd"/>
            <w:r w:rsidRPr="0074094E">
              <w:rPr>
                <w:rFonts w:asciiTheme="majorBidi" w:hAnsiTheme="majorBidi" w:cstheme="majorBidi"/>
                <w:sz w:val="14"/>
                <w:szCs w:val="14"/>
              </w:rPr>
              <w:t>n=</w:t>
            </w:r>
            <w:r w:rsidR="00402E0A">
              <w:rPr>
                <w:rFonts w:asciiTheme="majorBidi" w:hAnsiTheme="majorBidi" w:cstheme="majorBidi"/>
                <w:sz w:val="14"/>
                <w:szCs w:val="14"/>
              </w:rPr>
              <w:t>15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5004A49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P value</w:t>
            </w:r>
          </w:p>
        </w:tc>
      </w:tr>
      <w:tr w:rsidR="0074094E" w:rsidRPr="0074094E" w14:paraId="3D1AFF3F" w14:textId="77777777" w:rsidTr="00961559">
        <w:tc>
          <w:tcPr>
            <w:tcW w:w="3528" w:type="dxa"/>
            <w:tcBorders>
              <w:top w:val="single" w:sz="4" w:space="0" w:color="auto"/>
            </w:tcBorders>
          </w:tcPr>
          <w:p w14:paraId="5138BDE4" w14:textId="77777777" w:rsidR="0074094E" w:rsidRPr="0074094E" w:rsidRDefault="0074094E" w:rsidP="00D56C1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Age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8D9B610" w14:textId="7E3814FF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5</w:t>
            </w:r>
            <w:r w:rsidR="004A3956">
              <w:rPr>
                <w:rFonts w:asciiTheme="majorBidi" w:hAnsiTheme="majorBidi" w:cstheme="majorBidi"/>
                <w:sz w:val="14"/>
                <w:szCs w:val="14"/>
              </w:rPr>
              <w:t>0.6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± 12.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32A3C4F" w14:textId="018673A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5</w:t>
            </w:r>
            <w:r w:rsidR="004A3956">
              <w:rPr>
                <w:rFonts w:asciiTheme="majorBidi" w:hAnsiTheme="majorBidi" w:cstheme="majorBidi"/>
                <w:sz w:val="14"/>
                <w:szCs w:val="14"/>
              </w:rPr>
              <w:t>3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.8 ± 1</w:t>
            </w:r>
            <w:r w:rsidR="004A3956">
              <w:rPr>
                <w:rFonts w:asciiTheme="majorBidi" w:hAnsiTheme="majorBidi" w:cstheme="majorBidi"/>
                <w:sz w:val="14"/>
                <w:szCs w:val="14"/>
              </w:rPr>
              <w:t>3.6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6587AE4" w14:textId="3EE0A909" w:rsidR="0074094E" w:rsidRPr="0074094E" w:rsidRDefault="0074094E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4</w:t>
            </w:r>
            <w:r w:rsidR="004A3956">
              <w:rPr>
                <w:rFonts w:asciiTheme="majorBidi" w:hAnsiTheme="majorBidi" w:cstheme="majorBidi"/>
                <w:sz w:val="14"/>
                <w:szCs w:val="14"/>
              </w:rPr>
              <w:t>9.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5 ±1</w:t>
            </w:r>
            <w:r w:rsidR="004A3956">
              <w:rPr>
                <w:rFonts w:asciiTheme="majorBidi" w:hAnsiTheme="majorBidi" w:cstheme="majorBidi"/>
                <w:sz w:val="14"/>
                <w:szCs w:val="14"/>
              </w:rPr>
              <w:t>5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.</w:t>
            </w:r>
            <w:r w:rsidR="004A3956">
              <w:rPr>
                <w:rFonts w:asciiTheme="majorBidi" w:hAnsiTheme="majorBidi" w:cstheme="majorBidi"/>
                <w:sz w:val="14"/>
                <w:szCs w:val="14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B6F4EA7" w14:textId="6EA3F286" w:rsidR="0074094E" w:rsidRPr="0074094E" w:rsidRDefault="0074094E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3</w:t>
            </w:r>
            <w:r w:rsidR="004A3956">
              <w:rPr>
                <w:rFonts w:asciiTheme="majorBidi" w:hAnsiTheme="majorBidi" w:cstheme="majorBidi"/>
                <w:sz w:val="14"/>
                <w:szCs w:val="14"/>
              </w:rPr>
              <w:t>7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.</w:t>
            </w:r>
            <w:r w:rsidR="004A3956">
              <w:rPr>
                <w:rFonts w:asciiTheme="majorBidi" w:hAnsiTheme="majorBidi" w:cstheme="majorBidi"/>
                <w:sz w:val="14"/>
                <w:szCs w:val="14"/>
              </w:rPr>
              <w:t>4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± </w:t>
            </w:r>
            <w:r w:rsidR="004A3956">
              <w:rPr>
                <w:rFonts w:asciiTheme="majorBidi" w:hAnsiTheme="majorBidi" w:cstheme="majorBidi"/>
                <w:sz w:val="14"/>
                <w:szCs w:val="14"/>
              </w:rPr>
              <w:t>7.8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8291DA1" w14:textId="528B9882" w:rsidR="0074094E" w:rsidRPr="0074094E" w:rsidRDefault="004A3956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2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.8 ±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10.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C6295D7" w14:textId="50668B7E" w:rsidR="0074094E" w:rsidRPr="0074094E" w:rsidRDefault="0074094E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4A3956">
              <w:rPr>
                <w:rFonts w:asciiTheme="majorBidi" w:hAnsiTheme="majorBidi" w:cstheme="majorBidi"/>
                <w:sz w:val="14"/>
                <w:szCs w:val="14"/>
              </w:rPr>
              <w:t>075</w:t>
            </w:r>
          </w:p>
        </w:tc>
      </w:tr>
      <w:tr w:rsidR="0074094E" w:rsidRPr="0074094E" w14:paraId="28E09E1F" w14:textId="77777777" w:rsidTr="00961559">
        <w:tc>
          <w:tcPr>
            <w:tcW w:w="3528" w:type="dxa"/>
          </w:tcPr>
          <w:p w14:paraId="4FBED8D2" w14:textId="77777777" w:rsidR="0074094E" w:rsidRPr="0074094E" w:rsidRDefault="0074094E" w:rsidP="00D56C1F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Sex</w:t>
            </w:r>
          </w:p>
        </w:tc>
        <w:tc>
          <w:tcPr>
            <w:tcW w:w="1440" w:type="dxa"/>
          </w:tcPr>
          <w:p w14:paraId="6790CE52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39481E6B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1EC3C7AA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57CF8199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4EABB74D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2CA3F451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74094E" w:rsidRPr="0074094E" w14:paraId="78C7DCD4" w14:textId="77777777" w:rsidTr="00961559">
        <w:tc>
          <w:tcPr>
            <w:tcW w:w="3528" w:type="dxa"/>
          </w:tcPr>
          <w:p w14:paraId="4C1EC4CE" w14:textId="77777777" w:rsidR="0074094E" w:rsidRPr="0074094E" w:rsidRDefault="0074094E" w:rsidP="00D56C1F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Male</w:t>
            </w:r>
          </w:p>
        </w:tc>
        <w:tc>
          <w:tcPr>
            <w:tcW w:w="1440" w:type="dxa"/>
          </w:tcPr>
          <w:p w14:paraId="5370FFDB" w14:textId="35672C85" w:rsidR="0074094E" w:rsidRPr="0074094E" w:rsidRDefault="0074094E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</w:t>
            </w:r>
            <w:r w:rsidR="00402E0A">
              <w:rPr>
                <w:rFonts w:asciiTheme="majorBidi" w:hAnsiTheme="majorBidi" w:cstheme="majorBidi"/>
                <w:sz w:val="14"/>
                <w:szCs w:val="14"/>
              </w:rPr>
              <w:t>26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 w:rsidR="00402E0A">
              <w:rPr>
                <w:rFonts w:asciiTheme="majorBidi" w:hAnsiTheme="majorBidi" w:cstheme="majorBidi"/>
                <w:sz w:val="14"/>
                <w:szCs w:val="14"/>
              </w:rPr>
              <w:t>83.9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3114596A" w14:textId="5E0F8CB5" w:rsidR="0074094E" w:rsidRPr="0074094E" w:rsidRDefault="00402E0A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8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77.8%)</w:t>
            </w:r>
          </w:p>
        </w:tc>
        <w:tc>
          <w:tcPr>
            <w:tcW w:w="1620" w:type="dxa"/>
          </w:tcPr>
          <w:p w14:paraId="74B6FDB6" w14:textId="3118CF6B" w:rsidR="0074094E" w:rsidRPr="0074094E" w:rsidRDefault="00402E0A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6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81.8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2B3036E4" w14:textId="086687FF" w:rsidR="0074094E" w:rsidRPr="0074094E" w:rsidRDefault="00402E0A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80.0%)</w:t>
            </w:r>
          </w:p>
        </w:tc>
        <w:tc>
          <w:tcPr>
            <w:tcW w:w="1620" w:type="dxa"/>
          </w:tcPr>
          <w:p w14:paraId="73B68165" w14:textId="0F997E26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</w:t>
            </w:r>
            <w:r w:rsidR="00402E0A">
              <w:rPr>
                <w:rFonts w:asciiTheme="majorBidi" w:hAnsiTheme="majorBidi" w:cstheme="majorBidi"/>
                <w:sz w:val="14"/>
                <w:szCs w:val="14"/>
              </w:rPr>
              <w:t>3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8</w:t>
            </w:r>
            <w:r w:rsidR="00402E0A">
              <w:rPr>
                <w:rFonts w:asciiTheme="majorBidi" w:hAnsiTheme="majorBidi" w:cstheme="majorBidi"/>
                <w:sz w:val="14"/>
                <w:szCs w:val="14"/>
              </w:rPr>
              <w:t>6.7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3B8F0537" w14:textId="0E89309B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402E0A">
              <w:rPr>
                <w:rFonts w:asciiTheme="majorBidi" w:hAnsiTheme="majorBidi" w:cstheme="majorBidi"/>
                <w:sz w:val="14"/>
                <w:szCs w:val="14"/>
              </w:rPr>
              <w:t>948</w:t>
            </w:r>
          </w:p>
        </w:tc>
      </w:tr>
      <w:tr w:rsidR="0074094E" w:rsidRPr="0074094E" w14:paraId="2B514127" w14:textId="77777777" w:rsidTr="00961559">
        <w:tc>
          <w:tcPr>
            <w:tcW w:w="3528" w:type="dxa"/>
          </w:tcPr>
          <w:p w14:paraId="266FA6A8" w14:textId="77777777" w:rsidR="0074094E" w:rsidRPr="0074094E" w:rsidRDefault="0074094E" w:rsidP="00D56C1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Baseline NIHSS</w:t>
            </w:r>
          </w:p>
        </w:tc>
        <w:tc>
          <w:tcPr>
            <w:tcW w:w="1440" w:type="dxa"/>
          </w:tcPr>
          <w:p w14:paraId="24593567" w14:textId="4CBB0EA4" w:rsidR="0074094E" w:rsidRPr="0074094E" w:rsidRDefault="0074094E" w:rsidP="00D56C1F">
            <w:pPr>
              <w:tabs>
                <w:tab w:val="left" w:pos="468"/>
              </w:tabs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</w:t>
            </w:r>
            <w:r w:rsidR="004A3956">
              <w:rPr>
                <w:rFonts w:asciiTheme="majorBidi" w:hAnsiTheme="majorBidi" w:cstheme="majorBidi"/>
                <w:sz w:val="14"/>
                <w:szCs w:val="14"/>
              </w:rPr>
              <w:t>0.3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± 6.</w:t>
            </w:r>
            <w:r w:rsidR="004A3956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440" w:type="dxa"/>
          </w:tcPr>
          <w:p w14:paraId="0D627701" w14:textId="525657AD" w:rsidR="0074094E" w:rsidRPr="0074094E" w:rsidRDefault="0074094E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6.</w:t>
            </w:r>
            <w:r w:rsidR="004A3956">
              <w:rPr>
                <w:rFonts w:asciiTheme="majorBidi" w:hAnsiTheme="majorBidi" w:cstheme="majorBidi"/>
                <w:sz w:val="14"/>
                <w:szCs w:val="14"/>
              </w:rPr>
              <w:t>4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± </w:t>
            </w:r>
            <w:r w:rsidR="004A3956">
              <w:rPr>
                <w:rFonts w:asciiTheme="majorBidi" w:hAnsiTheme="majorBidi" w:cstheme="majorBidi"/>
                <w:sz w:val="14"/>
                <w:szCs w:val="14"/>
              </w:rPr>
              <w:t>8.5</w:t>
            </w:r>
          </w:p>
        </w:tc>
        <w:tc>
          <w:tcPr>
            <w:tcW w:w="1620" w:type="dxa"/>
          </w:tcPr>
          <w:p w14:paraId="157C18E3" w14:textId="5CE4E7DA" w:rsidR="0074094E" w:rsidRPr="0074094E" w:rsidRDefault="0074094E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</w:t>
            </w:r>
            <w:r w:rsidR="004A3956">
              <w:rPr>
                <w:rFonts w:asciiTheme="majorBidi" w:hAnsiTheme="majorBidi" w:cstheme="majorBidi"/>
                <w:sz w:val="14"/>
                <w:szCs w:val="14"/>
              </w:rPr>
              <w:t>6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.</w:t>
            </w:r>
            <w:r w:rsidR="004A3956">
              <w:rPr>
                <w:rFonts w:asciiTheme="majorBidi" w:hAnsiTheme="majorBidi" w:cstheme="majorBidi"/>
                <w:sz w:val="14"/>
                <w:szCs w:val="14"/>
              </w:rPr>
              <w:t>5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± </w:t>
            </w:r>
            <w:r w:rsidR="004A3956">
              <w:rPr>
                <w:rFonts w:asciiTheme="majorBidi" w:hAnsiTheme="majorBidi" w:cstheme="majorBidi"/>
                <w:sz w:val="14"/>
                <w:szCs w:val="14"/>
              </w:rPr>
              <w:t>5.5</w:t>
            </w:r>
          </w:p>
        </w:tc>
        <w:tc>
          <w:tcPr>
            <w:tcW w:w="1440" w:type="dxa"/>
          </w:tcPr>
          <w:p w14:paraId="54D386CB" w14:textId="04D8EC97" w:rsidR="0074094E" w:rsidRPr="0074094E" w:rsidRDefault="004A3956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2.2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±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9.9</w:t>
            </w:r>
          </w:p>
        </w:tc>
        <w:tc>
          <w:tcPr>
            <w:tcW w:w="1620" w:type="dxa"/>
          </w:tcPr>
          <w:p w14:paraId="51E6FAC7" w14:textId="3E533A49" w:rsidR="0074094E" w:rsidRPr="0074094E" w:rsidRDefault="004A3956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6.3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±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6.2</w:t>
            </w:r>
          </w:p>
        </w:tc>
        <w:tc>
          <w:tcPr>
            <w:tcW w:w="1440" w:type="dxa"/>
          </w:tcPr>
          <w:p w14:paraId="252F86C0" w14:textId="19EFC702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.0</w:t>
            </w:r>
            <w:r w:rsidR="004A3956">
              <w:rPr>
                <w:rFonts w:asciiTheme="majorBidi" w:hAnsiTheme="majorBidi" w:cstheme="majorBidi"/>
                <w:sz w:val="14"/>
                <w:szCs w:val="14"/>
              </w:rPr>
              <w:t>02</w:t>
            </w:r>
          </w:p>
        </w:tc>
      </w:tr>
      <w:tr w:rsidR="0074094E" w:rsidRPr="0074094E" w14:paraId="3BE5F5F3" w14:textId="77777777" w:rsidTr="00961559">
        <w:tc>
          <w:tcPr>
            <w:tcW w:w="3528" w:type="dxa"/>
          </w:tcPr>
          <w:p w14:paraId="673D40FE" w14:textId="77777777" w:rsidR="0074094E" w:rsidRPr="0074094E" w:rsidRDefault="0074094E" w:rsidP="00D56C1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Risk factors</w:t>
            </w:r>
          </w:p>
        </w:tc>
        <w:tc>
          <w:tcPr>
            <w:tcW w:w="1440" w:type="dxa"/>
          </w:tcPr>
          <w:p w14:paraId="33F34995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175AB5E5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0E00C0BA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4DEE4B54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49CCB25A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4CE3028F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74094E" w:rsidRPr="0074094E" w14:paraId="6D719D90" w14:textId="77777777" w:rsidTr="00961559">
        <w:tc>
          <w:tcPr>
            <w:tcW w:w="3528" w:type="dxa"/>
          </w:tcPr>
          <w:p w14:paraId="0019487E" w14:textId="77777777" w:rsidR="0074094E" w:rsidRPr="0074094E" w:rsidRDefault="0074094E" w:rsidP="00D56C1F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HTN</w:t>
            </w:r>
          </w:p>
        </w:tc>
        <w:tc>
          <w:tcPr>
            <w:tcW w:w="1440" w:type="dxa"/>
          </w:tcPr>
          <w:p w14:paraId="64FEBBC0" w14:textId="39189A45" w:rsidR="0074094E" w:rsidRPr="0074094E" w:rsidRDefault="00402E0A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(6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4.5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1B759483" w14:textId="474075A5" w:rsidR="0074094E" w:rsidRPr="0074094E" w:rsidRDefault="00402E0A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4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66.7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</w:tcPr>
          <w:p w14:paraId="08CF2BF4" w14:textId="5D0220F3" w:rsidR="0074094E" w:rsidRPr="0074094E" w:rsidRDefault="00402E0A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1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47.7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0ED5D243" w14:textId="35B6F5A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3 (</w:t>
            </w:r>
            <w:r w:rsidR="00402E0A">
              <w:rPr>
                <w:rFonts w:asciiTheme="majorBidi" w:hAnsiTheme="majorBidi" w:cstheme="majorBidi"/>
                <w:sz w:val="14"/>
                <w:szCs w:val="14"/>
              </w:rPr>
              <w:t>60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.0</w:t>
            </w:r>
            <w:r w:rsidR="00402E0A">
              <w:rPr>
                <w:rFonts w:asciiTheme="majorBidi" w:hAnsiTheme="majorBidi" w:cstheme="majorBidi"/>
                <w:sz w:val="14"/>
                <w:szCs w:val="14"/>
              </w:rPr>
              <w:t>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</w:tcPr>
          <w:p w14:paraId="3BF004AB" w14:textId="1D9698D9" w:rsidR="0074094E" w:rsidRPr="0074094E" w:rsidRDefault="00402E0A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9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6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0.0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01EFF409" w14:textId="35726FA2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402E0A">
              <w:rPr>
                <w:rFonts w:asciiTheme="majorBidi" w:hAnsiTheme="majorBidi" w:cstheme="majorBidi"/>
                <w:sz w:val="14"/>
                <w:szCs w:val="14"/>
              </w:rPr>
              <w:t>466</w:t>
            </w:r>
          </w:p>
        </w:tc>
      </w:tr>
      <w:tr w:rsidR="0074094E" w:rsidRPr="0074094E" w14:paraId="7B2477DF" w14:textId="77777777" w:rsidTr="00961559">
        <w:tc>
          <w:tcPr>
            <w:tcW w:w="3528" w:type="dxa"/>
          </w:tcPr>
          <w:p w14:paraId="3AB6822B" w14:textId="77777777" w:rsidR="0074094E" w:rsidRPr="0074094E" w:rsidRDefault="0074094E" w:rsidP="00D56C1F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DM</w:t>
            </w:r>
          </w:p>
        </w:tc>
        <w:tc>
          <w:tcPr>
            <w:tcW w:w="1440" w:type="dxa"/>
          </w:tcPr>
          <w:p w14:paraId="06AC88E9" w14:textId="3F1054E3" w:rsidR="0074094E" w:rsidRPr="0074094E" w:rsidRDefault="00402E0A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3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41.9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240D0B98" w14:textId="2BAA4CE1" w:rsidR="0074094E" w:rsidRPr="0074094E" w:rsidRDefault="00402E0A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4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38.9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</w:tcPr>
          <w:p w14:paraId="23827B7F" w14:textId="17044AE1" w:rsidR="0074094E" w:rsidRPr="0074094E" w:rsidRDefault="00402E0A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7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3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8.6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5FC8703B" w14:textId="51279069" w:rsidR="0074094E" w:rsidRPr="0074094E" w:rsidRDefault="00402E0A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6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0.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</w:tcPr>
          <w:p w14:paraId="27867102" w14:textId="1290E983" w:rsidR="0074094E" w:rsidRPr="0074094E" w:rsidRDefault="00AC6B86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6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4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0.0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6BAA30F1" w14:textId="2A07268A" w:rsidR="0074094E" w:rsidRPr="0074094E" w:rsidRDefault="0074094E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AC6B86">
              <w:rPr>
                <w:rFonts w:asciiTheme="majorBidi" w:hAnsiTheme="majorBidi" w:cstheme="majorBidi"/>
                <w:sz w:val="14"/>
                <w:szCs w:val="14"/>
              </w:rPr>
              <w:t>922</w:t>
            </w:r>
          </w:p>
        </w:tc>
      </w:tr>
      <w:tr w:rsidR="0074094E" w:rsidRPr="0074094E" w14:paraId="5AEA12EA" w14:textId="77777777" w:rsidTr="00961559">
        <w:tc>
          <w:tcPr>
            <w:tcW w:w="3528" w:type="dxa"/>
          </w:tcPr>
          <w:p w14:paraId="41179CA0" w14:textId="77777777" w:rsidR="0074094E" w:rsidRPr="0074094E" w:rsidRDefault="0074094E" w:rsidP="00D56C1F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DL</w:t>
            </w:r>
          </w:p>
        </w:tc>
        <w:tc>
          <w:tcPr>
            <w:tcW w:w="1440" w:type="dxa"/>
          </w:tcPr>
          <w:p w14:paraId="41E06E48" w14:textId="0CCAF489" w:rsidR="0074094E" w:rsidRPr="0074094E" w:rsidRDefault="00AC6B86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6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2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0.0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59F396EC" w14:textId="528AC401" w:rsidR="0074094E" w:rsidRPr="0074094E" w:rsidRDefault="00AC6B86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8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2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3.5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</w:tcPr>
          <w:p w14:paraId="70F1C29C" w14:textId="5E7A9243" w:rsidR="0074094E" w:rsidRPr="0074094E" w:rsidRDefault="00AC6B86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8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19.0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05C3C393" w14:textId="1F4A0290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3 (</w:t>
            </w:r>
            <w:r w:rsidR="00AC6B86">
              <w:rPr>
                <w:rFonts w:asciiTheme="majorBidi" w:hAnsiTheme="majorBidi" w:cstheme="majorBidi"/>
                <w:sz w:val="14"/>
                <w:szCs w:val="14"/>
              </w:rPr>
              <w:t>60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.0</w:t>
            </w:r>
            <w:r w:rsidR="00AC6B86">
              <w:rPr>
                <w:rFonts w:asciiTheme="majorBidi" w:hAnsiTheme="majorBidi" w:cstheme="majorBidi"/>
                <w:sz w:val="14"/>
                <w:szCs w:val="14"/>
              </w:rPr>
              <w:t>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</w:tcPr>
          <w:p w14:paraId="42329D44" w14:textId="40DB0740" w:rsidR="0074094E" w:rsidRPr="0074094E" w:rsidRDefault="0074094E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4 (</w:t>
            </w:r>
            <w:r w:rsidR="00AC6B86">
              <w:rPr>
                <w:rFonts w:asciiTheme="majorBidi" w:hAnsiTheme="majorBidi" w:cstheme="majorBidi"/>
                <w:sz w:val="14"/>
                <w:szCs w:val="14"/>
              </w:rPr>
              <w:t>26.7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2AC822C1" w14:textId="2DB209BA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.3</w:t>
            </w:r>
            <w:r w:rsidR="00AC6B86">
              <w:rPr>
                <w:rFonts w:asciiTheme="majorBidi" w:hAnsiTheme="majorBidi" w:cstheme="majorBidi"/>
                <w:sz w:val="14"/>
                <w:szCs w:val="14"/>
              </w:rPr>
              <w:t>42</w:t>
            </w:r>
          </w:p>
        </w:tc>
      </w:tr>
      <w:tr w:rsidR="0074094E" w:rsidRPr="0074094E" w14:paraId="3EF16BED" w14:textId="77777777" w:rsidTr="00961559">
        <w:tc>
          <w:tcPr>
            <w:tcW w:w="3528" w:type="dxa"/>
          </w:tcPr>
          <w:p w14:paraId="60E47BD0" w14:textId="77777777" w:rsidR="0074094E" w:rsidRPr="0074094E" w:rsidRDefault="0074094E" w:rsidP="00D56C1F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AF</w:t>
            </w:r>
          </w:p>
        </w:tc>
        <w:tc>
          <w:tcPr>
            <w:tcW w:w="1440" w:type="dxa"/>
          </w:tcPr>
          <w:p w14:paraId="386ECE7A" w14:textId="222BF87E" w:rsidR="0074094E" w:rsidRPr="0074094E" w:rsidRDefault="00B046A0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 (3.2%)</w:t>
            </w:r>
          </w:p>
        </w:tc>
        <w:tc>
          <w:tcPr>
            <w:tcW w:w="1440" w:type="dxa"/>
          </w:tcPr>
          <w:p w14:paraId="0DF3F816" w14:textId="7ACF24F3" w:rsidR="0074094E" w:rsidRPr="0074094E" w:rsidRDefault="00B046A0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7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9.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4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</w:tcPr>
          <w:p w14:paraId="63812EB2" w14:textId="0798CB59" w:rsidR="0074094E" w:rsidRPr="0074094E" w:rsidRDefault="00B046A0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8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1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8.2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6DE9402C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</w:t>
            </w:r>
            <w:r w:rsidR="00B046A0">
              <w:rPr>
                <w:rFonts w:asciiTheme="majorBidi" w:hAnsiTheme="majorBidi" w:cstheme="majorBidi"/>
                <w:sz w:val="14"/>
                <w:szCs w:val="14"/>
              </w:rPr>
              <w:t xml:space="preserve"> (0.0%)</w:t>
            </w:r>
          </w:p>
        </w:tc>
        <w:tc>
          <w:tcPr>
            <w:tcW w:w="1620" w:type="dxa"/>
          </w:tcPr>
          <w:p w14:paraId="284FCC33" w14:textId="0C432E10" w:rsidR="0074094E" w:rsidRPr="0074094E" w:rsidRDefault="00B046A0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20.0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18598FE1" w14:textId="084AD031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B046A0">
              <w:rPr>
                <w:rFonts w:asciiTheme="majorBidi" w:hAnsiTheme="majorBidi" w:cstheme="majorBidi"/>
                <w:sz w:val="14"/>
                <w:szCs w:val="14"/>
              </w:rPr>
              <w:t>233</w:t>
            </w:r>
          </w:p>
        </w:tc>
      </w:tr>
      <w:tr w:rsidR="0074094E" w:rsidRPr="0074094E" w14:paraId="7FDCB203" w14:textId="77777777" w:rsidTr="00961559">
        <w:tc>
          <w:tcPr>
            <w:tcW w:w="3528" w:type="dxa"/>
          </w:tcPr>
          <w:p w14:paraId="4EC63DFC" w14:textId="39219A01" w:rsidR="0074094E" w:rsidRPr="0074094E" w:rsidRDefault="0074094E" w:rsidP="00D56C1F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="00B046A0">
              <w:rPr>
                <w:rFonts w:asciiTheme="majorBidi" w:hAnsiTheme="majorBidi" w:cstheme="majorBidi"/>
                <w:sz w:val="14"/>
                <w:szCs w:val="14"/>
              </w:rPr>
              <w:t>HF</w:t>
            </w:r>
          </w:p>
        </w:tc>
        <w:tc>
          <w:tcPr>
            <w:tcW w:w="1440" w:type="dxa"/>
          </w:tcPr>
          <w:p w14:paraId="2644D30D" w14:textId="6B26DA7A" w:rsidR="0074094E" w:rsidRPr="0074094E" w:rsidRDefault="00B046A0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0.0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39615FC8" w14:textId="31FB4833" w:rsidR="0074094E" w:rsidRPr="0074094E" w:rsidRDefault="00B046A0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2.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8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</w:tcPr>
          <w:p w14:paraId="67A44F20" w14:textId="725EA7BD" w:rsidR="0074094E" w:rsidRPr="0074094E" w:rsidRDefault="0074094E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4 (9.</w:t>
            </w:r>
            <w:r w:rsidR="00B046A0">
              <w:rPr>
                <w:rFonts w:asciiTheme="majorBidi" w:hAnsiTheme="majorBidi" w:cstheme="majorBidi"/>
                <w:sz w:val="14"/>
                <w:szCs w:val="14"/>
              </w:rPr>
              <w:t>1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257C65CE" w14:textId="77777777" w:rsidR="0074094E" w:rsidRPr="0074094E" w:rsidRDefault="0074094E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</w:t>
            </w:r>
            <w:r w:rsidR="00B046A0">
              <w:rPr>
                <w:rFonts w:asciiTheme="majorBidi" w:hAnsiTheme="majorBidi" w:cstheme="majorBidi"/>
                <w:sz w:val="14"/>
                <w:szCs w:val="14"/>
              </w:rPr>
              <w:t xml:space="preserve"> (0.0%)</w:t>
            </w:r>
          </w:p>
        </w:tc>
        <w:tc>
          <w:tcPr>
            <w:tcW w:w="1620" w:type="dxa"/>
          </w:tcPr>
          <w:p w14:paraId="305A47E2" w14:textId="3455E8E2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2 (1</w:t>
            </w:r>
            <w:r w:rsidR="00B046A0">
              <w:rPr>
                <w:rFonts w:asciiTheme="majorBidi" w:hAnsiTheme="majorBidi" w:cstheme="majorBidi"/>
                <w:sz w:val="14"/>
                <w:szCs w:val="14"/>
              </w:rPr>
              <w:t>3.3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12847DD9" w14:textId="5ED3FD3E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B046A0">
              <w:rPr>
                <w:rFonts w:asciiTheme="majorBidi" w:hAnsiTheme="majorBidi" w:cstheme="majorBidi"/>
                <w:sz w:val="14"/>
                <w:szCs w:val="14"/>
              </w:rPr>
              <w:t>230</w:t>
            </w:r>
          </w:p>
        </w:tc>
      </w:tr>
      <w:tr w:rsidR="0074094E" w:rsidRPr="0074094E" w14:paraId="595ECC2D" w14:textId="77777777" w:rsidTr="00961559">
        <w:tc>
          <w:tcPr>
            <w:tcW w:w="3528" w:type="dxa"/>
          </w:tcPr>
          <w:p w14:paraId="50A62888" w14:textId="77777777" w:rsidR="0074094E" w:rsidRPr="0074094E" w:rsidRDefault="0074094E" w:rsidP="00D56C1F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TIA</w:t>
            </w:r>
          </w:p>
        </w:tc>
        <w:tc>
          <w:tcPr>
            <w:tcW w:w="1440" w:type="dxa"/>
          </w:tcPr>
          <w:p w14:paraId="116DC499" w14:textId="76258A08" w:rsidR="0074094E" w:rsidRPr="0074094E" w:rsidRDefault="00B046A0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6.5</w:t>
            </w:r>
            <w:r w:rsidR="00AC6B86">
              <w:rPr>
                <w:rFonts w:asciiTheme="majorBidi" w:hAnsiTheme="majorBidi" w:cstheme="majorBidi"/>
                <w:sz w:val="14"/>
                <w:szCs w:val="14"/>
              </w:rPr>
              <w:t>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3B1BD73B" w14:textId="192D3C03" w:rsidR="0074094E" w:rsidRPr="0074094E" w:rsidRDefault="0074094E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 (</w:t>
            </w:r>
            <w:r w:rsidR="00B046A0">
              <w:rPr>
                <w:rFonts w:asciiTheme="majorBidi" w:hAnsiTheme="majorBidi" w:cstheme="majorBidi"/>
                <w:sz w:val="14"/>
                <w:szCs w:val="14"/>
              </w:rPr>
              <w:t>2.8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</w:tcPr>
          <w:p w14:paraId="361CCE5F" w14:textId="50017A7C" w:rsidR="0074094E" w:rsidRPr="0074094E" w:rsidRDefault="00B046A0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11.4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0A25E77C" w14:textId="63C4D15E" w:rsidR="0074094E" w:rsidRPr="0074094E" w:rsidRDefault="0074094E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 (2</w:t>
            </w:r>
            <w:r w:rsidR="00B046A0">
              <w:rPr>
                <w:rFonts w:asciiTheme="majorBidi" w:hAnsiTheme="majorBidi" w:cstheme="majorBidi"/>
                <w:sz w:val="14"/>
                <w:szCs w:val="14"/>
              </w:rPr>
              <w:t>0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</w:tcPr>
          <w:p w14:paraId="6B2E32C5" w14:textId="10A0F9B0" w:rsidR="0074094E" w:rsidRPr="0074094E" w:rsidRDefault="0074094E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 (</w:t>
            </w:r>
            <w:r w:rsidR="00B046A0">
              <w:rPr>
                <w:rFonts w:asciiTheme="majorBidi" w:hAnsiTheme="majorBidi" w:cstheme="majorBidi"/>
                <w:sz w:val="14"/>
                <w:szCs w:val="14"/>
              </w:rPr>
              <w:t>6.7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665EAEA5" w14:textId="0A97960E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B046A0">
              <w:rPr>
                <w:rFonts w:asciiTheme="majorBidi" w:hAnsiTheme="majorBidi" w:cstheme="majorBidi"/>
                <w:sz w:val="14"/>
                <w:szCs w:val="14"/>
              </w:rPr>
              <w:t>519</w:t>
            </w:r>
          </w:p>
        </w:tc>
      </w:tr>
      <w:tr w:rsidR="0074094E" w:rsidRPr="0074094E" w14:paraId="6399F884" w14:textId="77777777" w:rsidTr="00961559">
        <w:tc>
          <w:tcPr>
            <w:tcW w:w="3528" w:type="dxa"/>
          </w:tcPr>
          <w:p w14:paraId="24CBCB31" w14:textId="77777777" w:rsidR="0074094E" w:rsidRPr="0074094E" w:rsidRDefault="0074094E" w:rsidP="00D56C1F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Smoking</w:t>
            </w:r>
          </w:p>
        </w:tc>
        <w:tc>
          <w:tcPr>
            <w:tcW w:w="1440" w:type="dxa"/>
          </w:tcPr>
          <w:p w14:paraId="393EDF68" w14:textId="45AA3233" w:rsidR="0074094E" w:rsidRPr="0074094E" w:rsidRDefault="00B046A0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1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2.9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3C0D72FF" w14:textId="2D54BAA6" w:rsidR="0074094E" w:rsidRPr="0074094E" w:rsidRDefault="0074094E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3 (</w:t>
            </w:r>
            <w:r w:rsidR="00B046A0">
              <w:rPr>
                <w:rFonts w:asciiTheme="majorBidi" w:hAnsiTheme="majorBidi" w:cstheme="majorBidi"/>
                <w:sz w:val="14"/>
                <w:szCs w:val="14"/>
              </w:rPr>
              <w:t>8.3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</w:tcPr>
          <w:p w14:paraId="6B016EC9" w14:textId="7CD911FF" w:rsidR="0074094E" w:rsidRPr="0074094E" w:rsidRDefault="00B046A0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7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15.9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3104002B" w14:textId="0E3CDB7A" w:rsidR="0074094E" w:rsidRPr="0074094E" w:rsidRDefault="00B046A0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40.0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</w:tcPr>
          <w:p w14:paraId="018741E0" w14:textId="1280FF1E" w:rsidR="0074094E" w:rsidRPr="0074094E" w:rsidRDefault="00B046A0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13.3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3CF6D018" w14:textId="79C7D05A" w:rsidR="0074094E" w:rsidRPr="0074094E" w:rsidRDefault="0074094E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5F66EB">
              <w:rPr>
                <w:rFonts w:asciiTheme="majorBidi" w:hAnsiTheme="majorBidi" w:cstheme="majorBidi"/>
                <w:sz w:val="14"/>
                <w:szCs w:val="14"/>
              </w:rPr>
              <w:t>407</w:t>
            </w:r>
          </w:p>
        </w:tc>
      </w:tr>
      <w:tr w:rsidR="0074094E" w:rsidRPr="0074094E" w14:paraId="548418AF" w14:textId="77777777" w:rsidTr="00961559">
        <w:tc>
          <w:tcPr>
            <w:tcW w:w="3528" w:type="dxa"/>
          </w:tcPr>
          <w:p w14:paraId="24DFD66B" w14:textId="77777777" w:rsidR="0074094E" w:rsidRPr="0074094E" w:rsidRDefault="0074094E" w:rsidP="00D56C1F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Thrombolysis given</w:t>
            </w:r>
          </w:p>
        </w:tc>
        <w:tc>
          <w:tcPr>
            <w:tcW w:w="1440" w:type="dxa"/>
          </w:tcPr>
          <w:p w14:paraId="3A318104" w14:textId="32753EA7" w:rsidR="0074094E" w:rsidRPr="0074094E" w:rsidRDefault="0074094E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</w:t>
            </w:r>
            <w:r w:rsidR="005F66EB">
              <w:rPr>
                <w:rFonts w:asciiTheme="majorBidi" w:hAnsiTheme="majorBidi" w:cstheme="majorBidi"/>
                <w:sz w:val="14"/>
                <w:szCs w:val="14"/>
              </w:rPr>
              <w:t>5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 w:rsidR="005F66EB">
              <w:rPr>
                <w:rFonts w:asciiTheme="majorBidi" w:hAnsiTheme="majorBidi" w:cstheme="majorBidi"/>
                <w:sz w:val="14"/>
                <w:szCs w:val="14"/>
              </w:rPr>
              <w:t>48.4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182F4E7F" w14:textId="018139BF" w:rsidR="0074094E" w:rsidRPr="0074094E" w:rsidRDefault="005F66EB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6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72.2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</w:tcPr>
          <w:p w14:paraId="69E32205" w14:textId="46B4A8F4" w:rsidR="0074094E" w:rsidRPr="0074094E" w:rsidRDefault="005F66EB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4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5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4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.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5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499D0962" w14:textId="1BC280B8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2 (</w:t>
            </w:r>
            <w:r w:rsidR="005F66EB">
              <w:rPr>
                <w:rFonts w:asciiTheme="majorBidi" w:hAnsiTheme="majorBidi" w:cstheme="majorBidi"/>
                <w:sz w:val="14"/>
                <w:szCs w:val="14"/>
              </w:rPr>
              <w:t>4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0</w:t>
            </w:r>
            <w:r w:rsidR="005F66EB">
              <w:rPr>
                <w:rFonts w:asciiTheme="majorBidi" w:hAnsiTheme="majorBidi" w:cstheme="majorBidi"/>
                <w:sz w:val="14"/>
                <w:szCs w:val="14"/>
              </w:rPr>
              <w:t>.0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</w:tcPr>
          <w:p w14:paraId="287DE033" w14:textId="590CD5AC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</w:t>
            </w:r>
            <w:r w:rsidR="005F66EB">
              <w:rPr>
                <w:rFonts w:asciiTheme="majorBidi" w:hAnsiTheme="majorBidi" w:cstheme="majorBidi"/>
                <w:sz w:val="14"/>
                <w:szCs w:val="14"/>
              </w:rPr>
              <w:t>1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 w:rsidR="005F66EB">
              <w:rPr>
                <w:rFonts w:asciiTheme="majorBidi" w:hAnsiTheme="majorBidi" w:cstheme="majorBidi"/>
                <w:sz w:val="14"/>
                <w:szCs w:val="14"/>
              </w:rPr>
              <w:t>7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3.3</w:t>
            </w:r>
            <w:r w:rsidR="005F66EB">
              <w:rPr>
                <w:rFonts w:asciiTheme="majorBidi" w:hAnsiTheme="majorBidi" w:cstheme="majorBidi"/>
                <w:sz w:val="14"/>
                <w:szCs w:val="14"/>
              </w:rPr>
              <w:t>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000ED814" w14:textId="5C6E168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.1</w:t>
            </w:r>
            <w:r w:rsidR="005F66EB">
              <w:rPr>
                <w:rFonts w:asciiTheme="majorBidi" w:hAnsiTheme="majorBidi" w:cstheme="majorBidi"/>
                <w:sz w:val="14"/>
                <w:szCs w:val="14"/>
              </w:rPr>
              <w:t>69</w:t>
            </w:r>
          </w:p>
        </w:tc>
      </w:tr>
      <w:tr w:rsidR="0074094E" w:rsidRPr="0074094E" w14:paraId="76DAA6A3" w14:textId="77777777" w:rsidTr="00961559">
        <w:tc>
          <w:tcPr>
            <w:tcW w:w="3528" w:type="dxa"/>
          </w:tcPr>
          <w:p w14:paraId="6AB3CBDD" w14:textId="77777777" w:rsidR="0074094E" w:rsidRPr="0074094E" w:rsidRDefault="0074094E" w:rsidP="00D56C1F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TOAST Classification</w:t>
            </w:r>
          </w:p>
        </w:tc>
        <w:tc>
          <w:tcPr>
            <w:tcW w:w="1440" w:type="dxa"/>
          </w:tcPr>
          <w:p w14:paraId="0EA0C00B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47F428E8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7CD22DFC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263B175B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43FBCCCF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2DECF75E" w14:textId="06631A3B" w:rsidR="0074094E" w:rsidRPr="0074094E" w:rsidRDefault="005C7769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01</w:t>
            </w:r>
          </w:p>
        </w:tc>
      </w:tr>
      <w:tr w:rsidR="0074094E" w:rsidRPr="0074094E" w14:paraId="3DBEB544" w14:textId="77777777" w:rsidTr="00961559">
        <w:tc>
          <w:tcPr>
            <w:tcW w:w="3528" w:type="dxa"/>
          </w:tcPr>
          <w:p w14:paraId="3D37C515" w14:textId="77777777" w:rsidR="0074094E" w:rsidRPr="0074094E" w:rsidRDefault="0074094E" w:rsidP="00D56C1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ICAS</w:t>
            </w:r>
          </w:p>
        </w:tc>
        <w:tc>
          <w:tcPr>
            <w:tcW w:w="1440" w:type="dxa"/>
          </w:tcPr>
          <w:p w14:paraId="1F9098DD" w14:textId="3621C39B" w:rsidR="0074094E" w:rsidRPr="0074094E" w:rsidRDefault="005C7769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7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54.8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09450EC9" w14:textId="4859DDE3" w:rsidR="0074094E" w:rsidRPr="0074094E" w:rsidRDefault="005C7769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 (8.7%)</w:t>
            </w:r>
          </w:p>
        </w:tc>
        <w:tc>
          <w:tcPr>
            <w:tcW w:w="1620" w:type="dxa"/>
          </w:tcPr>
          <w:p w14:paraId="3954E6D9" w14:textId="3AA2195E" w:rsidR="0074094E" w:rsidRPr="0074094E" w:rsidRDefault="0074094E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</w:t>
            </w:r>
            <w:r w:rsidR="005C7769">
              <w:rPr>
                <w:rFonts w:asciiTheme="majorBidi" w:hAnsiTheme="majorBidi" w:cstheme="majorBidi"/>
                <w:sz w:val="14"/>
                <w:szCs w:val="14"/>
              </w:rPr>
              <w:t>2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 w:rsidR="005C7769">
              <w:rPr>
                <w:rFonts w:asciiTheme="majorBidi" w:hAnsiTheme="majorBidi" w:cstheme="majorBidi"/>
                <w:sz w:val="14"/>
                <w:szCs w:val="14"/>
              </w:rPr>
              <w:t>27.3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0928E4A8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</w:t>
            </w:r>
            <w:r w:rsidR="005C7769">
              <w:rPr>
                <w:rFonts w:asciiTheme="majorBidi" w:hAnsiTheme="majorBidi" w:cstheme="majorBidi"/>
                <w:sz w:val="14"/>
                <w:szCs w:val="14"/>
              </w:rPr>
              <w:t xml:space="preserve"> (0.0%)</w:t>
            </w:r>
          </w:p>
        </w:tc>
        <w:tc>
          <w:tcPr>
            <w:tcW w:w="1620" w:type="dxa"/>
          </w:tcPr>
          <w:p w14:paraId="00D8C200" w14:textId="77B4050F" w:rsidR="0074094E" w:rsidRPr="0074094E" w:rsidRDefault="005C7769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 (20.0%)</w:t>
            </w:r>
          </w:p>
        </w:tc>
        <w:tc>
          <w:tcPr>
            <w:tcW w:w="1440" w:type="dxa"/>
          </w:tcPr>
          <w:p w14:paraId="1697199F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74094E" w:rsidRPr="0074094E" w14:paraId="18831EE2" w14:textId="77777777" w:rsidTr="00961559">
        <w:tc>
          <w:tcPr>
            <w:tcW w:w="3528" w:type="dxa"/>
          </w:tcPr>
          <w:p w14:paraId="583CC223" w14:textId="50330F74" w:rsidR="0074094E" w:rsidRPr="0074094E" w:rsidRDefault="0074094E" w:rsidP="00D56C1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="005C7769">
              <w:rPr>
                <w:rFonts w:asciiTheme="majorBidi" w:hAnsiTheme="majorBidi" w:cstheme="majorBidi"/>
                <w:sz w:val="14"/>
                <w:szCs w:val="14"/>
              </w:rPr>
              <w:t>ardioembolic</w:t>
            </w:r>
          </w:p>
        </w:tc>
        <w:tc>
          <w:tcPr>
            <w:tcW w:w="1440" w:type="dxa"/>
          </w:tcPr>
          <w:p w14:paraId="2DF0A55D" w14:textId="51E4AA7C" w:rsidR="0074094E" w:rsidRPr="0074094E" w:rsidRDefault="005C7769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 (16.1%)</w:t>
            </w:r>
          </w:p>
        </w:tc>
        <w:tc>
          <w:tcPr>
            <w:tcW w:w="1440" w:type="dxa"/>
          </w:tcPr>
          <w:p w14:paraId="0404A2CD" w14:textId="4F56F256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</w:t>
            </w:r>
            <w:r w:rsidR="005C7769">
              <w:rPr>
                <w:rFonts w:asciiTheme="majorBidi" w:hAnsiTheme="majorBidi" w:cstheme="majorBidi"/>
                <w:sz w:val="14"/>
                <w:szCs w:val="14"/>
              </w:rPr>
              <w:t>9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 w:rsidR="005C7769">
              <w:rPr>
                <w:rFonts w:asciiTheme="majorBidi" w:hAnsiTheme="majorBidi" w:cstheme="majorBidi"/>
                <w:sz w:val="14"/>
                <w:szCs w:val="14"/>
              </w:rPr>
              <w:t>52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.</w:t>
            </w:r>
            <w:r w:rsidR="005C7769">
              <w:rPr>
                <w:rFonts w:asciiTheme="majorBidi" w:hAnsiTheme="majorBidi" w:cstheme="majorBidi"/>
                <w:sz w:val="14"/>
                <w:szCs w:val="14"/>
              </w:rPr>
              <w:t>8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</w:tcPr>
          <w:p w14:paraId="40E646EC" w14:textId="559BAC7A" w:rsidR="0074094E" w:rsidRPr="0074094E" w:rsidRDefault="005C7769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6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36.4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5D3BAB44" w14:textId="503498FD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 (2</w:t>
            </w:r>
            <w:r w:rsidR="005C7769">
              <w:rPr>
                <w:rFonts w:asciiTheme="majorBidi" w:hAnsiTheme="majorBidi" w:cstheme="majorBidi"/>
                <w:sz w:val="14"/>
                <w:szCs w:val="14"/>
              </w:rPr>
              <w:t>0.0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</w:tcPr>
          <w:p w14:paraId="5526403F" w14:textId="0CDE057E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5 (</w:t>
            </w:r>
            <w:r w:rsidR="005C7769">
              <w:rPr>
                <w:rFonts w:asciiTheme="majorBidi" w:hAnsiTheme="majorBidi" w:cstheme="majorBidi"/>
                <w:sz w:val="14"/>
                <w:szCs w:val="14"/>
              </w:rPr>
              <w:t>33.3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377B83FC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74094E" w:rsidRPr="0074094E" w14:paraId="076CC4EE" w14:textId="77777777" w:rsidTr="00961559">
        <w:tc>
          <w:tcPr>
            <w:tcW w:w="3528" w:type="dxa"/>
          </w:tcPr>
          <w:p w14:paraId="794490C0" w14:textId="77777777" w:rsidR="0074094E" w:rsidRPr="0074094E" w:rsidRDefault="0074094E" w:rsidP="00D56C1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Undetermined</w:t>
            </w:r>
          </w:p>
        </w:tc>
        <w:tc>
          <w:tcPr>
            <w:tcW w:w="1440" w:type="dxa"/>
          </w:tcPr>
          <w:p w14:paraId="56720EFC" w14:textId="66FDBC68" w:rsidR="0074094E" w:rsidRPr="0074094E" w:rsidRDefault="005C7769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9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 w:rsidR="00B11368">
              <w:rPr>
                <w:rFonts w:asciiTheme="majorBidi" w:hAnsiTheme="majorBidi" w:cstheme="majorBidi"/>
                <w:sz w:val="14"/>
                <w:szCs w:val="14"/>
              </w:rPr>
              <w:t>29.0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70B5AF7D" w14:textId="2786746B" w:rsidR="0074094E" w:rsidRPr="0074094E" w:rsidRDefault="0074094E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</w:t>
            </w:r>
            <w:r w:rsidR="00B11368">
              <w:rPr>
                <w:rFonts w:asciiTheme="majorBidi" w:hAnsiTheme="majorBidi" w:cstheme="majorBidi"/>
                <w:sz w:val="14"/>
                <w:szCs w:val="14"/>
              </w:rPr>
              <w:t>4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 w:rsidR="00B11368">
              <w:rPr>
                <w:rFonts w:asciiTheme="majorBidi" w:hAnsiTheme="majorBidi" w:cstheme="majorBidi"/>
                <w:sz w:val="14"/>
                <w:szCs w:val="14"/>
              </w:rPr>
              <w:t>38.9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</w:tcPr>
          <w:p w14:paraId="051A355E" w14:textId="26CBE43C" w:rsidR="0074094E" w:rsidRPr="0074094E" w:rsidRDefault="0074094E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</w:t>
            </w:r>
            <w:r w:rsidR="00B11368">
              <w:rPr>
                <w:rFonts w:asciiTheme="majorBidi" w:hAnsiTheme="majorBidi" w:cstheme="majorBidi"/>
                <w:sz w:val="14"/>
                <w:szCs w:val="14"/>
              </w:rPr>
              <w:t>6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 w:rsidR="00B11368">
              <w:rPr>
                <w:rFonts w:asciiTheme="majorBidi" w:hAnsiTheme="majorBidi" w:cstheme="majorBidi"/>
                <w:sz w:val="14"/>
                <w:szCs w:val="14"/>
              </w:rPr>
              <w:t>3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6.</w:t>
            </w:r>
            <w:r w:rsidR="00B11368">
              <w:rPr>
                <w:rFonts w:asciiTheme="majorBidi" w:hAnsiTheme="majorBidi" w:cstheme="majorBidi"/>
                <w:sz w:val="14"/>
                <w:szCs w:val="14"/>
              </w:rPr>
              <w:t>4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597DFA70" w14:textId="4920811F" w:rsidR="0074094E" w:rsidRPr="0074094E" w:rsidRDefault="00B11368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80.0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</w:tcPr>
          <w:p w14:paraId="50FD89BB" w14:textId="302AF896" w:rsidR="0074094E" w:rsidRPr="0074094E" w:rsidRDefault="00B11368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7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46.7%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</w:tcPr>
          <w:p w14:paraId="2999AC1E" w14:textId="77777777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74094E" w:rsidRPr="0074094E" w14:paraId="42060352" w14:textId="77777777" w:rsidTr="00961559">
        <w:tc>
          <w:tcPr>
            <w:tcW w:w="3528" w:type="dxa"/>
            <w:tcBorders>
              <w:bottom w:val="single" w:sz="4" w:space="0" w:color="auto"/>
            </w:tcBorders>
          </w:tcPr>
          <w:p w14:paraId="6969B466" w14:textId="47335673" w:rsidR="0074094E" w:rsidRPr="0074094E" w:rsidRDefault="005F66EB" w:rsidP="00D56C1F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G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ood </w:t>
            </w:r>
            <w:proofErr w:type="gramStart"/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long term</w:t>
            </w:r>
            <w:proofErr w:type="gramEnd"/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outcome &lt;=2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(n=</w:t>
            </w:r>
            <w:r w:rsidR="00B11368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112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73AA551" w14:textId="17884ED3" w:rsidR="0074094E" w:rsidRPr="0074094E" w:rsidRDefault="00B11368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2 (50.0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FE4DC5B" w14:textId="5CE160ED" w:rsidR="0074094E" w:rsidRPr="0074094E" w:rsidRDefault="00B11368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5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4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8.4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9E67749" w14:textId="1ACF4D14" w:rsidR="0074094E" w:rsidRPr="0074094E" w:rsidRDefault="00B11368" w:rsidP="00D56C1F">
            <w:pPr>
              <w:tabs>
                <w:tab w:val="left" w:pos="561"/>
              </w:tabs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5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1.3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97AF866" w14:textId="1DCCAC45" w:rsidR="0074094E" w:rsidRPr="0074094E" w:rsidRDefault="0074094E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3 (</w:t>
            </w:r>
            <w:r w:rsidR="00B11368">
              <w:rPr>
                <w:rFonts w:asciiTheme="majorBidi" w:hAnsiTheme="majorBidi" w:cstheme="majorBidi"/>
                <w:sz w:val="14"/>
                <w:szCs w:val="14"/>
              </w:rPr>
              <w:t>75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D982277" w14:textId="3301904A" w:rsidR="0074094E" w:rsidRPr="0074094E" w:rsidRDefault="00B11368" w:rsidP="00D56C1F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7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5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0.0</w:t>
            </w:r>
            <w:r w:rsidR="0074094E" w:rsidRPr="0074094E">
              <w:rPr>
                <w:rFonts w:asciiTheme="majorBidi" w:hAnsiTheme="majorBidi" w:cstheme="majorBidi"/>
                <w:sz w:val="14"/>
                <w:szCs w:val="14"/>
              </w:rPr>
              <w:t>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06F1F07" w14:textId="5E0937BB" w:rsidR="0074094E" w:rsidRPr="0074094E" w:rsidRDefault="0074094E" w:rsidP="00D56C1F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B11368">
              <w:rPr>
                <w:rFonts w:asciiTheme="majorBidi" w:hAnsiTheme="majorBidi" w:cstheme="majorBidi"/>
                <w:sz w:val="14"/>
                <w:szCs w:val="14"/>
              </w:rPr>
              <w:t>906</w:t>
            </w:r>
          </w:p>
        </w:tc>
      </w:tr>
    </w:tbl>
    <w:p w14:paraId="7BBA27F8" w14:textId="77777777" w:rsidR="00D56C1F" w:rsidRDefault="00D56C1F" w:rsidP="00D56C1F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material. </w:t>
      </w:r>
    </w:p>
    <w:p w14:paraId="2F9C4FD4" w14:textId="77777777" w:rsidR="001C1EB1" w:rsidRPr="0074094E" w:rsidRDefault="0074094E" w:rsidP="0074094E">
      <w:pPr>
        <w:pStyle w:val="Caption"/>
        <w:keepNext/>
        <w:spacing w:line="480" w:lineRule="auto"/>
        <w:rPr>
          <w:rFonts w:asciiTheme="majorBidi" w:hAnsiTheme="majorBidi" w:cstheme="majorBidi"/>
          <w:b w:val="0"/>
          <w:bCs w:val="0"/>
          <w:sz w:val="24"/>
          <w:szCs w:val="24"/>
        </w:rPr>
      </w:pPr>
      <w:r w:rsidRPr="0074094E">
        <w:rPr>
          <w:rFonts w:asciiTheme="majorBidi" w:hAnsiTheme="majorBidi" w:cstheme="majorBidi"/>
          <w:color w:val="auto"/>
          <w:sz w:val="24"/>
          <w:szCs w:val="24"/>
        </w:rPr>
        <w:t xml:space="preserve">Table </w:t>
      </w:r>
      <w:r w:rsidRPr="0074094E">
        <w:rPr>
          <w:rFonts w:asciiTheme="majorBidi" w:hAnsiTheme="majorBidi" w:cstheme="majorBidi"/>
          <w:color w:val="auto"/>
          <w:sz w:val="24"/>
          <w:szCs w:val="24"/>
        </w:rPr>
        <w:fldChar w:fldCharType="begin"/>
      </w:r>
      <w:r w:rsidRPr="0074094E">
        <w:rPr>
          <w:rFonts w:asciiTheme="majorBidi" w:hAnsiTheme="majorBidi" w:cstheme="majorBidi"/>
          <w:color w:val="auto"/>
          <w:sz w:val="24"/>
          <w:szCs w:val="24"/>
        </w:rPr>
        <w:instrText xml:space="preserve"> SEQ Table \* ARABIC </w:instrText>
      </w:r>
      <w:r w:rsidRPr="0074094E">
        <w:rPr>
          <w:rFonts w:asciiTheme="majorBidi" w:hAnsiTheme="majorBidi" w:cstheme="majorBidi"/>
          <w:color w:val="auto"/>
          <w:sz w:val="24"/>
          <w:szCs w:val="24"/>
        </w:rPr>
        <w:fldChar w:fldCharType="separate"/>
      </w:r>
      <w:r w:rsidRPr="0074094E">
        <w:rPr>
          <w:rFonts w:asciiTheme="majorBidi" w:hAnsiTheme="majorBidi" w:cstheme="majorBidi"/>
          <w:noProof/>
          <w:color w:val="auto"/>
          <w:sz w:val="24"/>
          <w:szCs w:val="24"/>
        </w:rPr>
        <w:t>1</w:t>
      </w:r>
      <w:r w:rsidRPr="0074094E">
        <w:rPr>
          <w:rFonts w:asciiTheme="majorBidi" w:hAnsiTheme="majorBidi" w:cstheme="majorBidi"/>
          <w:color w:val="auto"/>
          <w:sz w:val="24"/>
          <w:szCs w:val="24"/>
        </w:rPr>
        <w:fldChar w:fldCharType="end"/>
      </w:r>
      <w:r>
        <w:rPr>
          <w:rFonts w:asciiTheme="majorBidi" w:hAnsiTheme="majorBidi" w:cstheme="majorBidi"/>
          <w:color w:val="auto"/>
          <w:sz w:val="24"/>
          <w:szCs w:val="24"/>
        </w:rPr>
        <w:t>.</w:t>
      </w:r>
      <w:r w:rsidRPr="0074094E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 Comparison of baseline demographics, etiological classification of stroke and clinical outcome amongst all angiographic appearance of occlusion groups.</w:t>
      </w:r>
      <w:r w:rsidR="001C1EB1" w:rsidRPr="0074094E">
        <w:rPr>
          <w:rFonts w:asciiTheme="majorBidi" w:hAnsiTheme="majorBidi" w:cstheme="majorBidi"/>
          <w:b w:val="0"/>
          <w:bCs w:val="0"/>
          <w:sz w:val="24"/>
          <w:szCs w:val="24"/>
        </w:rPr>
        <w:br w:type="page"/>
      </w:r>
    </w:p>
    <w:p w14:paraId="1AAF3FE0" w14:textId="77777777" w:rsidR="0074094E" w:rsidRPr="0074094E" w:rsidRDefault="0074094E" w:rsidP="0074094E">
      <w:pPr>
        <w:pStyle w:val="Caption"/>
        <w:keepNext/>
        <w:spacing w:line="480" w:lineRule="auto"/>
        <w:rPr>
          <w:rFonts w:asciiTheme="majorBidi" w:hAnsiTheme="majorBidi" w:cstheme="majorBidi"/>
          <w:b w:val="0"/>
          <w:bCs w:val="0"/>
          <w:color w:val="auto"/>
          <w:sz w:val="22"/>
          <w:szCs w:val="22"/>
        </w:rPr>
      </w:pPr>
      <w:r w:rsidRPr="0074094E">
        <w:rPr>
          <w:rFonts w:asciiTheme="majorBidi" w:hAnsiTheme="majorBidi" w:cstheme="majorBidi"/>
          <w:color w:val="auto"/>
          <w:sz w:val="24"/>
          <w:szCs w:val="24"/>
        </w:rPr>
        <w:lastRenderedPageBreak/>
        <w:t xml:space="preserve">Table </w:t>
      </w:r>
      <w:r w:rsidRPr="0074094E">
        <w:rPr>
          <w:rFonts w:asciiTheme="majorBidi" w:hAnsiTheme="majorBidi" w:cstheme="majorBidi"/>
          <w:color w:val="auto"/>
          <w:sz w:val="24"/>
          <w:szCs w:val="24"/>
        </w:rPr>
        <w:fldChar w:fldCharType="begin"/>
      </w:r>
      <w:r w:rsidRPr="0074094E">
        <w:rPr>
          <w:rFonts w:asciiTheme="majorBidi" w:hAnsiTheme="majorBidi" w:cstheme="majorBidi"/>
          <w:color w:val="auto"/>
          <w:sz w:val="24"/>
          <w:szCs w:val="24"/>
        </w:rPr>
        <w:instrText xml:space="preserve"> SEQ Table \* ARABIC </w:instrText>
      </w:r>
      <w:r w:rsidRPr="0074094E">
        <w:rPr>
          <w:rFonts w:asciiTheme="majorBidi" w:hAnsiTheme="majorBidi" w:cstheme="majorBidi"/>
          <w:color w:val="auto"/>
          <w:sz w:val="24"/>
          <w:szCs w:val="24"/>
        </w:rPr>
        <w:fldChar w:fldCharType="separate"/>
      </w:r>
      <w:r w:rsidRPr="0074094E">
        <w:rPr>
          <w:rFonts w:asciiTheme="majorBidi" w:hAnsiTheme="majorBidi" w:cstheme="majorBidi"/>
          <w:noProof/>
          <w:color w:val="auto"/>
          <w:sz w:val="24"/>
          <w:szCs w:val="24"/>
        </w:rPr>
        <w:t>2</w:t>
      </w:r>
      <w:r w:rsidRPr="0074094E">
        <w:rPr>
          <w:rFonts w:asciiTheme="majorBidi" w:hAnsiTheme="majorBidi" w:cstheme="majorBidi"/>
          <w:color w:val="auto"/>
          <w:sz w:val="24"/>
          <w:szCs w:val="24"/>
        </w:rPr>
        <w:fldChar w:fldCharType="end"/>
      </w:r>
      <w:r>
        <w:rPr>
          <w:rFonts w:asciiTheme="majorBidi" w:hAnsiTheme="majorBidi" w:cstheme="majorBidi"/>
          <w:color w:val="auto"/>
          <w:sz w:val="24"/>
          <w:szCs w:val="24"/>
        </w:rPr>
        <w:t>.</w:t>
      </w:r>
      <w:r w:rsidRPr="0074094E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 Comparison of imaging variables and interventional performance amongst all angiographic appearance of occlusion groups.</w:t>
      </w:r>
    </w:p>
    <w:tbl>
      <w:tblPr>
        <w:tblStyle w:val="TableGrid"/>
        <w:tblpPr w:leftFromText="180" w:rightFromText="180" w:vertAnchor="page" w:horzAnchor="page" w:tblpX="733" w:tblpY="3361"/>
        <w:tblW w:w="12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68"/>
        <w:gridCol w:w="1581"/>
        <w:gridCol w:w="39"/>
        <w:gridCol w:w="1620"/>
        <w:gridCol w:w="1260"/>
        <w:gridCol w:w="1512"/>
        <w:gridCol w:w="1620"/>
        <w:gridCol w:w="1080"/>
      </w:tblGrid>
      <w:tr w:rsidR="001C1EB1" w:rsidRPr="0074094E" w14:paraId="6F2A6776" w14:textId="77777777" w:rsidTr="00B046A0"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14:paraId="50322F45" w14:textId="77777777" w:rsidR="001C1EB1" w:rsidRPr="0074094E" w:rsidRDefault="001C1EB1" w:rsidP="001C1E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highlight w:val="cyan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4C3B11" w14:textId="77777777" w:rsidR="001C1EB1" w:rsidRPr="0074094E" w:rsidRDefault="001C1EB1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Tapered</w:t>
            </w:r>
          </w:p>
          <w:p w14:paraId="7782BC36" w14:textId="22ABDA66" w:rsidR="001C1EB1" w:rsidRPr="0074094E" w:rsidRDefault="001C1EB1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(n=</w:t>
            </w:r>
            <w:r w:rsidR="00E229B0">
              <w:rPr>
                <w:rFonts w:asciiTheme="majorBidi" w:hAnsiTheme="majorBidi" w:cstheme="majorBidi"/>
                <w:sz w:val="14"/>
                <w:szCs w:val="14"/>
              </w:rPr>
              <w:t>31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D7B56EE" w14:textId="35E65040" w:rsidR="001C1EB1" w:rsidRPr="0074094E" w:rsidRDefault="001C1EB1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Meniscus (n=</w:t>
            </w:r>
            <w:r w:rsidR="00E229B0">
              <w:rPr>
                <w:rFonts w:asciiTheme="majorBidi" w:hAnsiTheme="majorBidi" w:cstheme="majorBidi"/>
                <w:sz w:val="14"/>
                <w:szCs w:val="14"/>
              </w:rPr>
              <w:t>36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FC2D748" w14:textId="77777777" w:rsidR="001C1EB1" w:rsidRPr="0074094E" w:rsidRDefault="001C1EB1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Cut off</w:t>
            </w:r>
          </w:p>
          <w:p w14:paraId="60C9B182" w14:textId="5FA16EE1" w:rsidR="001C1EB1" w:rsidRPr="0074094E" w:rsidRDefault="001C1EB1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(n=</w:t>
            </w:r>
            <w:r w:rsidR="00E229B0">
              <w:rPr>
                <w:rFonts w:asciiTheme="majorBidi" w:hAnsiTheme="majorBidi" w:cstheme="majorBidi"/>
                <w:sz w:val="14"/>
                <w:szCs w:val="14"/>
              </w:rPr>
              <w:t>44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34ABA597" w14:textId="4F27A074" w:rsidR="001C1EB1" w:rsidRPr="0074094E" w:rsidRDefault="001C1EB1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proofErr w:type="gramStart"/>
            <w:r w:rsidRPr="0074094E">
              <w:rPr>
                <w:rFonts w:asciiTheme="majorBidi" w:hAnsiTheme="majorBidi" w:cstheme="majorBidi"/>
                <w:sz w:val="14"/>
                <w:szCs w:val="14"/>
              </w:rPr>
              <w:t>Tramtrack</w:t>
            </w:r>
            <w:proofErr w:type="spellEnd"/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 (</w:t>
            </w:r>
            <w:proofErr w:type="gramEnd"/>
            <w:r w:rsidRPr="0074094E">
              <w:rPr>
                <w:rFonts w:asciiTheme="majorBidi" w:hAnsiTheme="majorBidi" w:cstheme="majorBidi"/>
                <w:sz w:val="14"/>
                <w:szCs w:val="14"/>
              </w:rPr>
              <w:t>n=</w:t>
            </w:r>
            <w:r w:rsidR="00E229B0">
              <w:rPr>
                <w:rFonts w:asciiTheme="majorBidi" w:hAnsiTheme="majorBidi" w:cstheme="majorBidi"/>
                <w:sz w:val="14"/>
                <w:szCs w:val="14"/>
              </w:rPr>
              <w:t>5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7FC51C5" w14:textId="3E435F80" w:rsidR="001C1EB1" w:rsidRPr="0074094E" w:rsidRDefault="001C1EB1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gramStart"/>
            <w:r w:rsidRPr="0074094E">
              <w:rPr>
                <w:rFonts w:asciiTheme="majorBidi" w:hAnsiTheme="majorBidi" w:cstheme="majorBidi"/>
                <w:sz w:val="14"/>
                <w:szCs w:val="14"/>
              </w:rPr>
              <w:t>Undetermined  (</w:t>
            </w:r>
            <w:proofErr w:type="gramEnd"/>
            <w:r w:rsidRPr="0074094E">
              <w:rPr>
                <w:rFonts w:asciiTheme="majorBidi" w:hAnsiTheme="majorBidi" w:cstheme="majorBidi"/>
                <w:sz w:val="14"/>
                <w:szCs w:val="14"/>
              </w:rPr>
              <w:t>n=1</w:t>
            </w:r>
            <w:r w:rsidR="00E229B0">
              <w:rPr>
                <w:rFonts w:asciiTheme="majorBidi" w:hAnsiTheme="majorBidi" w:cstheme="majorBidi"/>
                <w:sz w:val="14"/>
                <w:szCs w:val="14"/>
              </w:rPr>
              <w:t>5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5D9CA15" w14:textId="77777777" w:rsidR="001C1EB1" w:rsidRPr="0074094E" w:rsidRDefault="001C1EB1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P value</w:t>
            </w:r>
          </w:p>
        </w:tc>
      </w:tr>
      <w:tr w:rsidR="00250237" w:rsidRPr="0074094E" w14:paraId="251A4FC5" w14:textId="77777777" w:rsidTr="001C1EB1">
        <w:tc>
          <w:tcPr>
            <w:tcW w:w="4068" w:type="dxa"/>
            <w:tcBorders>
              <w:top w:val="single" w:sz="4" w:space="0" w:color="auto"/>
            </w:tcBorders>
          </w:tcPr>
          <w:p w14:paraId="48CFFFEB" w14:textId="77777777" w:rsidR="001A1B7F" w:rsidRPr="0074094E" w:rsidRDefault="001A1B7F" w:rsidP="001C1EB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NCCT ASPECTS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</w:tcPr>
          <w:p w14:paraId="6E99C37E" w14:textId="39B397C7" w:rsidR="001A1B7F" w:rsidRPr="0074094E" w:rsidRDefault="001A1B7F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9</w:t>
            </w:r>
            <w:r w:rsidR="00712955" w:rsidRPr="0074094E">
              <w:rPr>
                <w:rFonts w:asciiTheme="majorBidi" w:hAnsiTheme="majorBidi" w:cstheme="majorBidi"/>
                <w:sz w:val="14"/>
                <w:szCs w:val="14"/>
              </w:rPr>
              <w:t>.1 ±</w:t>
            </w:r>
            <w:r w:rsidR="001C1EB1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0.</w:t>
            </w:r>
            <w:r w:rsidR="00495D5C">
              <w:rPr>
                <w:rFonts w:asciiTheme="majorBidi" w:hAnsiTheme="majorBidi" w:cstheme="majorBidi"/>
                <w:sz w:val="14"/>
                <w:szCs w:val="14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BEDB2E9" w14:textId="77777777" w:rsidR="001A1B7F" w:rsidRPr="0074094E" w:rsidRDefault="001A1B7F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9.</w:t>
            </w:r>
            <w:r w:rsidR="00712955" w:rsidRPr="0074094E">
              <w:rPr>
                <w:rFonts w:asciiTheme="majorBidi" w:hAnsiTheme="majorBidi" w:cstheme="majorBidi"/>
                <w:sz w:val="14"/>
                <w:szCs w:val="14"/>
              </w:rPr>
              <w:t>1 ±</w:t>
            </w:r>
            <w:r w:rsidR="001C1EB1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0.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8F54B1F" w14:textId="5C3DD908" w:rsidR="001A1B7F" w:rsidRPr="0074094E" w:rsidRDefault="00712955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8.</w:t>
            </w:r>
            <w:r w:rsidR="00495D5C">
              <w:rPr>
                <w:rFonts w:asciiTheme="majorBidi" w:hAnsiTheme="majorBidi" w:cstheme="majorBidi"/>
                <w:sz w:val="14"/>
                <w:szCs w:val="14"/>
              </w:rPr>
              <w:t>6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1C1EB1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495D5C">
              <w:rPr>
                <w:rFonts w:asciiTheme="majorBidi" w:hAnsiTheme="majorBidi" w:cstheme="majorBidi"/>
                <w:sz w:val="14"/>
                <w:szCs w:val="14"/>
              </w:rPr>
              <w:t>1.8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454F99C3" w14:textId="4BBBEDF5" w:rsidR="001A1B7F" w:rsidRPr="0074094E" w:rsidRDefault="00712955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9.2 ±</w:t>
            </w:r>
            <w:r w:rsidR="001C1EB1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1.</w:t>
            </w:r>
            <w:r w:rsidR="00495D5C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9CA9BD8" w14:textId="03A4B8FC" w:rsidR="001A1B7F" w:rsidRPr="0074094E" w:rsidRDefault="00495D5C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8.9</w:t>
            </w:r>
            <w:r w:rsidR="00712955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1C1EB1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1.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CC96452" w14:textId="3739ED62" w:rsidR="001A1B7F" w:rsidRPr="0074094E" w:rsidRDefault="0006747E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432C7E">
              <w:rPr>
                <w:rFonts w:asciiTheme="majorBidi" w:hAnsiTheme="majorBidi" w:cstheme="majorBidi"/>
                <w:sz w:val="14"/>
                <w:szCs w:val="14"/>
              </w:rPr>
              <w:t>779</w:t>
            </w:r>
          </w:p>
        </w:tc>
      </w:tr>
      <w:tr w:rsidR="0006747E" w:rsidRPr="0074094E" w14:paraId="55F18F37" w14:textId="77777777" w:rsidTr="001C1EB1">
        <w:tc>
          <w:tcPr>
            <w:tcW w:w="4068" w:type="dxa"/>
          </w:tcPr>
          <w:p w14:paraId="7D72F1F5" w14:textId="77777777" w:rsidR="0006747E" w:rsidRPr="0074094E" w:rsidRDefault="0006747E" w:rsidP="001C1EB1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CTP CBV ASPECTS </w:t>
            </w:r>
          </w:p>
        </w:tc>
        <w:tc>
          <w:tcPr>
            <w:tcW w:w="1620" w:type="dxa"/>
            <w:gridSpan w:val="2"/>
            <w:vAlign w:val="center"/>
          </w:tcPr>
          <w:p w14:paraId="3DB94974" w14:textId="7C02D093" w:rsidR="0006747E" w:rsidRPr="0074094E" w:rsidRDefault="00712955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8.</w:t>
            </w:r>
            <w:r w:rsidR="00F54E64">
              <w:rPr>
                <w:rFonts w:asciiTheme="majorBidi" w:hAnsiTheme="majorBidi" w:cstheme="majorBidi"/>
                <w:sz w:val="14"/>
                <w:szCs w:val="14"/>
              </w:rPr>
              <w:t>6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1C1EB1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1.</w:t>
            </w:r>
            <w:r w:rsidR="00F54E64"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1620" w:type="dxa"/>
            <w:vAlign w:val="center"/>
          </w:tcPr>
          <w:p w14:paraId="0843ADF4" w14:textId="4C7EBD8A" w:rsidR="0006747E" w:rsidRPr="0074094E" w:rsidRDefault="00712955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7.</w:t>
            </w:r>
            <w:r w:rsidR="00F54E64">
              <w:rPr>
                <w:rFonts w:asciiTheme="majorBidi" w:hAnsiTheme="majorBidi" w:cstheme="majorBidi"/>
                <w:sz w:val="14"/>
                <w:szCs w:val="14"/>
              </w:rPr>
              <w:t>2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1C1EB1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F54E64">
              <w:rPr>
                <w:rFonts w:asciiTheme="majorBidi" w:hAnsiTheme="majorBidi" w:cstheme="majorBidi"/>
                <w:sz w:val="14"/>
                <w:szCs w:val="14"/>
              </w:rPr>
              <w:t>1.9</w:t>
            </w:r>
          </w:p>
        </w:tc>
        <w:tc>
          <w:tcPr>
            <w:tcW w:w="1260" w:type="dxa"/>
            <w:vAlign w:val="center"/>
          </w:tcPr>
          <w:p w14:paraId="27750FB5" w14:textId="154D286F" w:rsidR="0006747E" w:rsidRPr="0074094E" w:rsidRDefault="00F54E64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7.1</w:t>
            </w:r>
            <w:r w:rsidR="00712955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±</w:t>
            </w:r>
            <w:r w:rsidR="001C1EB1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2.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512" w:type="dxa"/>
            <w:vAlign w:val="center"/>
          </w:tcPr>
          <w:p w14:paraId="50E850B8" w14:textId="4C14DB2D" w:rsidR="0006747E" w:rsidRPr="0074094E" w:rsidRDefault="00712955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9.2 ±</w:t>
            </w:r>
            <w:r w:rsidR="001C1EB1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1.5</w:t>
            </w:r>
          </w:p>
        </w:tc>
        <w:tc>
          <w:tcPr>
            <w:tcW w:w="1620" w:type="dxa"/>
            <w:vAlign w:val="center"/>
          </w:tcPr>
          <w:p w14:paraId="7B6D84FF" w14:textId="634991A8" w:rsidR="0006747E" w:rsidRPr="0074094E" w:rsidRDefault="00712955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6.7 ±</w:t>
            </w:r>
            <w:r w:rsidR="001C1EB1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F54E64">
              <w:rPr>
                <w:rFonts w:asciiTheme="majorBidi" w:hAnsiTheme="majorBidi" w:cstheme="majorBidi"/>
                <w:sz w:val="14"/>
                <w:szCs w:val="14"/>
              </w:rPr>
              <w:t>3</w:t>
            </w:r>
            <w:r w:rsidR="001C1EB1" w:rsidRPr="0074094E">
              <w:rPr>
                <w:rFonts w:asciiTheme="majorBidi" w:hAnsiTheme="majorBidi" w:cstheme="majorBidi"/>
                <w:sz w:val="14"/>
                <w:szCs w:val="14"/>
              </w:rPr>
              <w:t>.</w:t>
            </w:r>
            <w:r w:rsidR="00F54E6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339428E4" w14:textId="1865C183" w:rsidR="0006747E" w:rsidRPr="0074094E" w:rsidRDefault="0006747E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.0</w:t>
            </w:r>
            <w:r w:rsidR="00F54E64">
              <w:rPr>
                <w:rFonts w:asciiTheme="majorBidi" w:hAnsiTheme="majorBidi" w:cstheme="majorBidi"/>
                <w:sz w:val="14"/>
                <w:szCs w:val="14"/>
              </w:rPr>
              <w:t>01</w:t>
            </w:r>
          </w:p>
        </w:tc>
      </w:tr>
      <w:tr w:rsidR="00D033F5" w:rsidRPr="0074094E" w14:paraId="2270E8F7" w14:textId="77777777" w:rsidTr="001C1EB1">
        <w:tc>
          <w:tcPr>
            <w:tcW w:w="4068" w:type="dxa"/>
          </w:tcPr>
          <w:p w14:paraId="2F100966" w14:textId="77777777" w:rsidR="001A1B7F" w:rsidRPr="0074094E" w:rsidRDefault="001A1B7F" w:rsidP="001C1EB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Hyperdens</w:t>
            </w:r>
            <w:r w:rsidR="001C1EB1" w:rsidRPr="0074094E">
              <w:rPr>
                <w:rFonts w:asciiTheme="majorBidi" w:hAnsiTheme="majorBidi" w:cstheme="majorBidi"/>
                <w:sz w:val="14"/>
                <w:szCs w:val="14"/>
              </w:rPr>
              <w:t>e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sign NCCT</w:t>
            </w:r>
          </w:p>
        </w:tc>
        <w:tc>
          <w:tcPr>
            <w:tcW w:w="1620" w:type="dxa"/>
            <w:gridSpan w:val="2"/>
            <w:vAlign w:val="center"/>
          </w:tcPr>
          <w:p w14:paraId="15454E6C" w14:textId="07EAB211" w:rsidR="001A1B7F" w:rsidRPr="0074094E" w:rsidRDefault="00853D78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8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2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5.8%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vAlign w:val="center"/>
          </w:tcPr>
          <w:p w14:paraId="1EDE39D6" w14:textId="0073FDEB" w:rsidR="001A1B7F" w:rsidRPr="0074094E" w:rsidRDefault="00853D78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3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6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3.9%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4E5D8DD9" w14:textId="406EBB51" w:rsidR="001A1B7F" w:rsidRPr="0074094E" w:rsidRDefault="00853D78" w:rsidP="001C1EB1">
            <w:pPr>
              <w:tabs>
                <w:tab w:val="left" w:pos="458"/>
              </w:tabs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3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5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4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.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8%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512" w:type="dxa"/>
            <w:vAlign w:val="center"/>
          </w:tcPr>
          <w:p w14:paraId="7617A621" w14:textId="7314F6D4" w:rsidR="001A1B7F" w:rsidRPr="0074094E" w:rsidRDefault="001A1B7F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 (2</w:t>
            </w:r>
            <w:r w:rsidR="00853D78">
              <w:rPr>
                <w:rFonts w:asciiTheme="majorBidi" w:hAnsiTheme="majorBidi" w:cstheme="majorBidi"/>
                <w:sz w:val="14"/>
                <w:szCs w:val="14"/>
              </w:rPr>
              <w:t>0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.0</w:t>
            </w:r>
            <w:r w:rsidR="00853D78">
              <w:rPr>
                <w:rFonts w:asciiTheme="majorBidi" w:hAnsiTheme="majorBidi" w:cstheme="majorBidi"/>
                <w:sz w:val="14"/>
                <w:szCs w:val="14"/>
              </w:rPr>
              <w:t>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vAlign w:val="center"/>
          </w:tcPr>
          <w:p w14:paraId="044D3A33" w14:textId="7B3494EB" w:rsidR="001A1B7F" w:rsidRPr="0074094E" w:rsidRDefault="00853D78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0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66.7%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080" w:type="dxa"/>
            <w:vAlign w:val="center"/>
          </w:tcPr>
          <w:p w14:paraId="21BE73E5" w14:textId="2B420564" w:rsidR="001A1B7F" w:rsidRPr="0074094E" w:rsidRDefault="001A1B7F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853D78" w:rsidRPr="0074094E">
              <w:rPr>
                <w:rFonts w:asciiTheme="majorBidi" w:hAnsiTheme="majorBidi" w:cstheme="majorBidi"/>
                <w:sz w:val="14"/>
                <w:szCs w:val="14"/>
              </w:rPr>
              <w:t>0</w:t>
            </w:r>
            <w:r w:rsidR="00853D78">
              <w:rPr>
                <w:rFonts w:asciiTheme="majorBidi" w:hAnsiTheme="majorBidi" w:cstheme="majorBidi"/>
                <w:sz w:val="14"/>
                <w:szCs w:val="14"/>
              </w:rPr>
              <w:t>08</w:t>
            </w:r>
          </w:p>
        </w:tc>
      </w:tr>
      <w:tr w:rsidR="00D033F5" w:rsidRPr="0074094E" w14:paraId="7C2934EB" w14:textId="77777777" w:rsidTr="001C1EB1">
        <w:tc>
          <w:tcPr>
            <w:tcW w:w="4068" w:type="dxa"/>
          </w:tcPr>
          <w:p w14:paraId="60A61E3A" w14:textId="77777777" w:rsidR="00D033F5" w:rsidRPr="0074094E" w:rsidRDefault="00D033F5" w:rsidP="00F14031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Concomitant stenosis non-target vessel</w:t>
            </w:r>
          </w:p>
        </w:tc>
        <w:tc>
          <w:tcPr>
            <w:tcW w:w="1620" w:type="dxa"/>
            <w:gridSpan w:val="2"/>
            <w:vAlign w:val="center"/>
          </w:tcPr>
          <w:p w14:paraId="5FE27062" w14:textId="031989B7" w:rsidR="00D033F5" w:rsidRPr="0074094E" w:rsidRDefault="001E7292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12 </w:t>
            </w:r>
            <w:r w:rsidR="001C1EB1" w:rsidRPr="0074094E"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44.4%</w:t>
            </w:r>
            <w:r w:rsidR="00D033F5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vAlign w:val="center"/>
          </w:tcPr>
          <w:p w14:paraId="0CFE4D3A" w14:textId="05C4DBD2" w:rsidR="00D033F5" w:rsidRPr="0074094E" w:rsidRDefault="001C1EB1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2</w:t>
            </w:r>
            <w:r w:rsidR="001E7292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="001E7292">
              <w:rPr>
                <w:rFonts w:asciiTheme="majorBidi" w:hAnsiTheme="majorBidi" w:cstheme="majorBidi"/>
                <w:sz w:val="14"/>
                <w:szCs w:val="14"/>
              </w:rPr>
              <w:t>6.7%</w:t>
            </w:r>
            <w:r w:rsidR="00D033F5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12E55395" w14:textId="48B1D292" w:rsidR="00D033F5" w:rsidRPr="0074094E" w:rsidRDefault="001E7292" w:rsidP="00961559">
            <w:pPr>
              <w:tabs>
                <w:tab w:val="left" w:pos="458"/>
              </w:tabs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5 </w:t>
            </w:r>
            <w:r w:rsidR="001C1EB1" w:rsidRPr="0074094E"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14.3%</w:t>
            </w:r>
            <w:r w:rsidR="00D033F5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512" w:type="dxa"/>
            <w:vAlign w:val="center"/>
          </w:tcPr>
          <w:p w14:paraId="02C446BC" w14:textId="77777777" w:rsidR="00D033F5" w:rsidRPr="0074094E" w:rsidRDefault="00D033F5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</w:t>
            </w:r>
            <w:r w:rsidR="001E7292">
              <w:rPr>
                <w:rFonts w:asciiTheme="majorBidi" w:hAnsiTheme="majorBidi" w:cstheme="majorBidi"/>
                <w:sz w:val="14"/>
                <w:szCs w:val="14"/>
              </w:rPr>
              <w:t xml:space="preserve"> (0.0%)</w:t>
            </w:r>
          </w:p>
        </w:tc>
        <w:tc>
          <w:tcPr>
            <w:tcW w:w="1620" w:type="dxa"/>
            <w:vAlign w:val="center"/>
          </w:tcPr>
          <w:p w14:paraId="3EDA5857" w14:textId="77777777" w:rsidR="00D033F5" w:rsidRPr="0074094E" w:rsidRDefault="001C1EB1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2</w:t>
            </w:r>
            <w:r w:rsidR="001E7292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(16.7</w:t>
            </w:r>
            <w:r w:rsidR="001E7292">
              <w:rPr>
                <w:rFonts w:asciiTheme="majorBidi" w:hAnsiTheme="majorBidi" w:cstheme="majorBidi"/>
                <w:sz w:val="14"/>
                <w:szCs w:val="14"/>
              </w:rPr>
              <w:t>%</w:t>
            </w:r>
            <w:r w:rsidR="00D033F5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080" w:type="dxa"/>
            <w:vAlign w:val="center"/>
          </w:tcPr>
          <w:p w14:paraId="597BC45E" w14:textId="68E80015" w:rsidR="00D033F5" w:rsidRPr="0074094E" w:rsidRDefault="00D033F5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.00</w:t>
            </w:r>
            <w:r w:rsidR="001E7292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</w:tr>
      <w:tr w:rsidR="001A1B7F" w:rsidRPr="0074094E" w14:paraId="623FBCD8" w14:textId="77777777" w:rsidTr="001C1EB1">
        <w:tc>
          <w:tcPr>
            <w:tcW w:w="4068" w:type="dxa"/>
          </w:tcPr>
          <w:p w14:paraId="53E0155A" w14:textId="77777777" w:rsidR="001A1B7F" w:rsidRPr="0074094E" w:rsidRDefault="001A1B7F" w:rsidP="00F14031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Proximal vessel wall irregularity</w:t>
            </w:r>
          </w:p>
        </w:tc>
        <w:tc>
          <w:tcPr>
            <w:tcW w:w="1620" w:type="dxa"/>
            <w:gridSpan w:val="2"/>
            <w:vAlign w:val="center"/>
          </w:tcPr>
          <w:p w14:paraId="56A012CF" w14:textId="64E40F04" w:rsidR="001A1B7F" w:rsidRPr="0074094E" w:rsidRDefault="001A1B7F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</w:t>
            </w:r>
            <w:r w:rsidR="001E7292">
              <w:rPr>
                <w:rFonts w:asciiTheme="majorBidi" w:hAnsiTheme="majorBidi" w:cstheme="majorBidi"/>
                <w:sz w:val="14"/>
                <w:szCs w:val="14"/>
              </w:rPr>
              <w:t>9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6</w:t>
            </w:r>
            <w:r w:rsidR="001E7292">
              <w:rPr>
                <w:rFonts w:asciiTheme="majorBidi" w:hAnsiTheme="majorBidi" w:cstheme="majorBidi"/>
                <w:sz w:val="14"/>
                <w:szCs w:val="14"/>
              </w:rPr>
              <w:t>1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.</w:t>
            </w:r>
            <w:r w:rsidR="001E7292">
              <w:rPr>
                <w:rFonts w:asciiTheme="majorBidi" w:hAnsiTheme="majorBidi" w:cstheme="majorBidi"/>
                <w:sz w:val="14"/>
                <w:szCs w:val="14"/>
              </w:rPr>
              <w:t>3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vAlign w:val="center"/>
          </w:tcPr>
          <w:p w14:paraId="55FE655E" w14:textId="381AFB4B" w:rsidR="001A1B7F" w:rsidRPr="0074094E" w:rsidRDefault="001E7292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11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.1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%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1B839CA5" w14:textId="440EC7C9" w:rsidR="001A1B7F" w:rsidRPr="0074094E" w:rsidRDefault="001E7292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0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22.7%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512" w:type="dxa"/>
            <w:vAlign w:val="center"/>
          </w:tcPr>
          <w:p w14:paraId="231D2316" w14:textId="77777777" w:rsidR="001A1B7F" w:rsidRPr="0074094E" w:rsidRDefault="001A1B7F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</w:t>
            </w:r>
            <w:r w:rsidR="001E7292">
              <w:rPr>
                <w:rFonts w:asciiTheme="majorBidi" w:hAnsiTheme="majorBidi" w:cstheme="majorBidi"/>
                <w:sz w:val="14"/>
                <w:szCs w:val="14"/>
              </w:rPr>
              <w:t xml:space="preserve"> (0.0%)</w:t>
            </w:r>
          </w:p>
        </w:tc>
        <w:tc>
          <w:tcPr>
            <w:tcW w:w="1620" w:type="dxa"/>
            <w:vAlign w:val="center"/>
          </w:tcPr>
          <w:p w14:paraId="2FD7BEDC" w14:textId="2AC6301D" w:rsidR="001A1B7F" w:rsidRPr="0074094E" w:rsidRDefault="001E7292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2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6.7%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080" w:type="dxa"/>
            <w:vAlign w:val="center"/>
          </w:tcPr>
          <w:p w14:paraId="02C1DCC9" w14:textId="77777777" w:rsidR="001A1B7F" w:rsidRPr="0074094E" w:rsidRDefault="001A1B7F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&lt; 0.001</w:t>
            </w:r>
          </w:p>
        </w:tc>
      </w:tr>
      <w:tr w:rsidR="00D033F5" w:rsidRPr="0074094E" w14:paraId="1DEA6A2A" w14:textId="77777777" w:rsidTr="001C1EB1">
        <w:tc>
          <w:tcPr>
            <w:tcW w:w="4068" w:type="dxa"/>
          </w:tcPr>
          <w:p w14:paraId="423CA2A8" w14:textId="77777777" w:rsidR="001A1B7F" w:rsidRPr="0074094E" w:rsidRDefault="001A1B7F" w:rsidP="00F1403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Angiographic occlusion site</w:t>
            </w:r>
          </w:p>
        </w:tc>
        <w:tc>
          <w:tcPr>
            <w:tcW w:w="1620" w:type="dxa"/>
            <w:gridSpan w:val="2"/>
            <w:vAlign w:val="center"/>
          </w:tcPr>
          <w:p w14:paraId="2B38DF00" w14:textId="77777777" w:rsidR="001A1B7F" w:rsidRPr="0074094E" w:rsidRDefault="001A1B7F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620" w:type="dxa"/>
            <w:vAlign w:val="center"/>
          </w:tcPr>
          <w:p w14:paraId="3FCFBFEB" w14:textId="77777777" w:rsidR="001A1B7F" w:rsidRPr="0074094E" w:rsidRDefault="001A1B7F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260" w:type="dxa"/>
            <w:vAlign w:val="center"/>
          </w:tcPr>
          <w:p w14:paraId="200267B3" w14:textId="77777777" w:rsidR="001A1B7F" w:rsidRPr="0074094E" w:rsidRDefault="001A1B7F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512" w:type="dxa"/>
            <w:vAlign w:val="center"/>
          </w:tcPr>
          <w:p w14:paraId="175102E4" w14:textId="77777777" w:rsidR="001A1B7F" w:rsidRPr="0074094E" w:rsidRDefault="001A1B7F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620" w:type="dxa"/>
            <w:vAlign w:val="center"/>
          </w:tcPr>
          <w:p w14:paraId="19E89589" w14:textId="77777777" w:rsidR="001A1B7F" w:rsidRPr="0074094E" w:rsidRDefault="001A1B7F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080" w:type="dxa"/>
            <w:vAlign w:val="center"/>
          </w:tcPr>
          <w:p w14:paraId="0ABD5ECC" w14:textId="77777777" w:rsidR="001A1B7F" w:rsidRPr="0074094E" w:rsidRDefault="001A1B7F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&lt; 0.001</w:t>
            </w:r>
          </w:p>
        </w:tc>
      </w:tr>
      <w:tr w:rsidR="00D033F5" w:rsidRPr="0074094E" w14:paraId="4B7FEF9A" w14:textId="77777777" w:rsidTr="001C1EB1">
        <w:trPr>
          <w:trHeight w:val="128"/>
        </w:trPr>
        <w:tc>
          <w:tcPr>
            <w:tcW w:w="4068" w:type="dxa"/>
          </w:tcPr>
          <w:p w14:paraId="44F78D9F" w14:textId="77777777" w:rsidR="00D033F5" w:rsidRPr="0074094E" w:rsidRDefault="00D033F5" w:rsidP="00F1403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Distal ICA</w:t>
            </w:r>
          </w:p>
        </w:tc>
        <w:tc>
          <w:tcPr>
            <w:tcW w:w="1620" w:type="dxa"/>
            <w:gridSpan w:val="2"/>
            <w:vAlign w:val="center"/>
          </w:tcPr>
          <w:p w14:paraId="6800E7B9" w14:textId="10309DBB" w:rsidR="00D033F5" w:rsidRPr="0074094E" w:rsidRDefault="00C8401A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 (6.5%)</w:t>
            </w:r>
          </w:p>
        </w:tc>
        <w:tc>
          <w:tcPr>
            <w:tcW w:w="1620" w:type="dxa"/>
            <w:vAlign w:val="center"/>
          </w:tcPr>
          <w:p w14:paraId="05C691AE" w14:textId="44774507" w:rsidR="00D033F5" w:rsidRPr="0074094E" w:rsidRDefault="003709F8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</w:t>
            </w:r>
            <w:r w:rsidR="00D033F5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1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3.9%</w:t>
            </w:r>
            <w:r w:rsidR="00D033F5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2DCF8226" w14:textId="2E9FFAE8" w:rsidR="00D033F5" w:rsidRPr="0074094E" w:rsidRDefault="00D033F5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 (</w:t>
            </w:r>
            <w:r w:rsidR="003709F8">
              <w:rPr>
                <w:rFonts w:asciiTheme="majorBidi" w:hAnsiTheme="majorBidi" w:cstheme="majorBidi"/>
                <w:sz w:val="14"/>
                <w:szCs w:val="14"/>
              </w:rPr>
              <w:t>2.3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512" w:type="dxa"/>
            <w:vAlign w:val="center"/>
          </w:tcPr>
          <w:p w14:paraId="0CC0BFA7" w14:textId="4A695632" w:rsidR="00D033F5" w:rsidRPr="0074094E" w:rsidRDefault="00D033F5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 (2</w:t>
            </w:r>
            <w:r w:rsidR="003709F8">
              <w:rPr>
                <w:rFonts w:asciiTheme="majorBidi" w:hAnsiTheme="majorBidi" w:cstheme="majorBidi"/>
                <w:sz w:val="14"/>
                <w:szCs w:val="14"/>
              </w:rPr>
              <w:t>0.0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vAlign w:val="center"/>
          </w:tcPr>
          <w:p w14:paraId="598526F5" w14:textId="515A5A0B" w:rsidR="00D033F5" w:rsidRPr="0074094E" w:rsidRDefault="003709F8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2</w:t>
            </w:r>
            <w:r w:rsidR="00D033F5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80.0%</w:t>
            </w:r>
            <w:r w:rsidR="00D033F5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080" w:type="dxa"/>
            <w:vAlign w:val="center"/>
          </w:tcPr>
          <w:p w14:paraId="6434752B" w14:textId="77777777" w:rsidR="00D033F5" w:rsidRPr="0074094E" w:rsidRDefault="00D033F5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D033F5" w:rsidRPr="0074094E" w14:paraId="3F24E9D1" w14:textId="77777777" w:rsidTr="001C1EB1">
        <w:trPr>
          <w:trHeight w:val="125"/>
        </w:trPr>
        <w:tc>
          <w:tcPr>
            <w:tcW w:w="4068" w:type="dxa"/>
          </w:tcPr>
          <w:p w14:paraId="0617BFE4" w14:textId="77777777" w:rsidR="00D033F5" w:rsidRPr="0074094E" w:rsidRDefault="00D033F5" w:rsidP="00F1403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M1</w:t>
            </w:r>
          </w:p>
        </w:tc>
        <w:tc>
          <w:tcPr>
            <w:tcW w:w="1620" w:type="dxa"/>
            <w:gridSpan w:val="2"/>
            <w:vAlign w:val="center"/>
          </w:tcPr>
          <w:p w14:paraId="5829323E" w14:textId="123D3E0D" w:rsidR="00D033F5" w:rsidRPr="0074094E" w:rsidRDefault="00C8401A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8401A">
              <w:rPr>
                <w:rFonts w:asciiTheme="majorBidi" w:hAnsiTheme="majorBidi" w:cstheme="majorBidi"/>
                <w:sz w:val="14"/>
                <w:szCs w:val="14"/>
              </w:rPr>
              <w:t>25(80.6%)</w:t>
            </w:r>
          </w:p>
        </w:tc>
        <w:tc>
          <w:tcPr>
            <w:tcW w:w="1620" w:type="dxa"/>
            <w:vAlign w:val="center"/>
          </w:tcPr>
          <w:p w14:paraId="3F795901" w14:textId="692B1813" w:rsidR="00D033F5" w:rsidRPr="0074094E" w:rsidRDefault="003709F8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</w:t>
            </w:r>
            <w:r w:rsidR="00D033F5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55.6%</w:t>
            </w:r>
            <w:r w:rsidR="00D033F5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2D584518" w14:textId="1180398F" w:rsidR="00D033F5" w:rsidRPr="0074094E" w:rsidRDefault="003709F8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6</w:t>
            </w:r>
            <w:r w:rsidR="00D033F5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59.1</w:t>
            </w:r>
            <w:r w:rsidR="00D033F5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512" w:type="dxa"/>
            <w:vAlign w:val="center"/>
          </w:tcPr>
          <w:p w14:paraId="2E5F795E" w14:textId="7F2CD9DE" w:rsidR="00D033F5" w:rsidRPr="0074094E" w:rsidRDefault="00D033F5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2 (</w:t>
            </w:r>
            <w:r w:rsidR="003709F8">
              <w:rPr>
                <w:rFonts w:asciiTheme="majorBidi" w:hAnsiTheme="majorBidi" w:cstheme="majorBidi"/>
                <w:sz w:val="14"/>
                <w:szCs w:val="14"/>
              </w:rPr>
              <w:t>40.0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vAlign w:val="center"/>
          </w:tcPr>
          <w:p w14:paraId="1FBFE836" w14:textId="76AF1F51" w:rsidR="00D033F5" w:rsidRPr="0074094E" w:rsidRDefault="00D033F5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2 (</w:t>
            </w:r>
            <w:r w:rsidR="003709F8">
              <w:rPr>
                <w:rFonts w:asciiTheme="majorBidi" w:hAnsiTheme="majorBidi" w:cstheme="majorBidi"/>
                <w:sz w:val="14"/>
                <w:szCs w:val="14"/>
              </w:rPr>
              <w:t>13.4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080" w:type="dxa"/>
            <w:vAlign w:val="center"/>
          </w:tcPr>
          <w:p w14:paraId="203C2A06" w14:textId="77777777" w:rsidR="00D033F5" w:rsidRPr="0074094E" w:rsidRDefault="00D033F5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D033F5" w:rsidRPr="0074094E" w14:paraId="5DD2BAC2" w14:textId="77777777" w:rsidTr="001C1EB1">
        <w:trPr>
          <w:trHeight w:val="125"/>
        </w:trPr>
        <w:tc>
          <w:tcPr>
            <w:tcW w:w="4068" w:type="dxa"/>
          </w:tcPr>
          <w:p w14:paraId="062AD544" w14:textId="77777777" w:rsidR="00D033F5" w:rsidRPr="0074094E" w:rsidRDefault="00D033F5" w:rsidP="00F1403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M2</w:t>
            </w:r>
          </w:p>
        </w:tc>
        <w:tc>
          <w:tcPr>
            <w:tcW w:w="1620" w:type="dxa"/>
            <w:gridSpan w:val="2"/>
            <w:vAlign w:val="center"/>
          </w:tcPr>
          <w:p w14:paraId="3444391E" w14:textId="3751686D" w:rsidR="00D033F5" w:rsidRPr="0074094E" w:rsidRDefault="003709F8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 (9.7%)</w:t>
            </w:r>
          </w:p>
        </w:tc>
        <w:tc>
          <w:tcPr>
            <w:tcW w:w="1620" w:type="dxa"/>
            <w:vAlign w:val="center"/>
          </w:tcPr>
          <w:p w14:paraId="384FFC34" w14:textId="6B3ECB87" w:rsidR="00D033F5" w:rsidRPr="0074094E" w:rsidRDefault="003709F8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8</w:t>
            </w:r>
            <w:r w:rsidR="00D033F5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22.2%</w:t>
            </w:r>
            <w:r w:rsidR="00D033F5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6F8B3B97" w14:textId="69146045" w:rsidR="00D033F5" w:rsidRPr="0074094E" w:rsidRDefault="003709F8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7</w:t>
            </w:r>
            <w:r w:rsidR="00D033F5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15.9%</w:t>
            </w:r>
            <w:r w:rsidR="00D033F5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512" w:type="dxa"/>
            <w:vAlign w:val="center"/>
          </w:tcPr>
          <w:p w14:paraId="4B7A14DA" w14:textId="4DBE310D" w:rsidR="00D033F5" w:rsidRPr="0074094E" w:rsidRDefault="00D033F5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 (2</w:t>
            </w:r>
            <w:r w:rsidR="003709F8">
              <w:rPr>
                <w:rFonts w:asciiTheme="majorBidi" w:hAnsiTheme="majorBidi" w:cstheme="majorBidi"/>
                <w:sz w:val="14"/>
                <w:szCs w:val="14"/>
              </w:rPr>
              <w:t>0.0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vAlign w:val="center"/>
          </w:tcPr>
          <w:p w14:paraId="257ED8EC" w14:textId="77777777" w:rsidR="00D033F5" w:rsidRPr="0074094E" w:rsidRDefault="00D033F5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</w:t>
            </w:r>
            <w:r w:rsidR="003709F8">
              <w:rPr>
                <w:rFonts w:asciiTheme="majorBidi" w:hAnsiTheme="majorBidi" w:cstheme="majorBidi"/>
                <w:sz w:val="14"/>
                <w:szCs w:val="14"/>
              </w:rPr>
              <w:t xml:space="preserve"> (0.0%)</w:t>
            </w:r>
          </w:p>
        </w:tc>
        <w:tc>
          <w:tcPr>
            <w:tcW w:w="1080" w:type="dxa"/>
            <w:vAlign w:val="center"/>
          </w:tcPr>
          <w:p w14:paraId="0E549487" w14:textId="77777777" w:rsidR="00D033F5" w:rsidRPr="0074094E" w:rsidRDefault="00D033F5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444E1A" w:rsidRPr="0074094E" w14:paraId="21BB42BD" w14:textId="77777777" w:rsidTr="001C1EB1">
        <w:trPr>
          <w:trHeight w:val="125"/>
        </w:trPr>
        <w:tc>
          <w:tcPr>
            <w:tcW w:w="4068" w:type="dxa"/>
          </w:tcPr>
          <w:p w14:paraId="78539BC2" w14:textId="77777777" w:rsidR="00444E1A" w:rsidRPr="0074094E" w:rsidRDefault="00444E1A" w:rsidP="00F1403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ACA</w:t>
            </w:r>
          </w:p>
        </w:tc>
        <w:tc>
          <w:tcPr>
            <w:tcW w:w="1620" w:type="dxa"/>
            <w:gridSpan w:val="2"/>
            <w:vAlign w:val="center"/>
          </w:tcPr>
          <w:p w14:paraId="3A8B6846" w14:textId="77777777" w:rsidR="00444E1A" w:rsidRDefault="00444E1A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620" w:type="dxa"/>
            <w:vAlign w:val="center"/>
          </w:tcPr>
          <w:p w14:paraId="112C1695" w14:textId="77777777" w:rsidR="00444E1A" w:rsidRPr="0074094E" w:rsidDel="003709F8" w:rsidRDefault="00444E1A" w:rsidP="003709F8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260" w:type="dxa"/>
            <w:vAlign w:val="center"/>
          </w:tcPr>
          <w:p w14:paraId="636AFABD" w14:textId="77777777" w:rsidR="00444E1A" w:rsidRPr="0074094E" w:rsidDel="003709F8" w:rsidRDefault="00444E1A" w:rsidP="003709F8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 (2.3%)</w:t>
            </w:r>
          </w:p>
        </w:tc>
        <w:tc>
          <w:tcPr>
            <w:tcW w:w="1512" w:type="dxa"/>
            <w:vAlign w:val="center"/>
          </w:tcPr>
          <w:p w14:paraId="1A220FBC" w14:textId="77777777" w:rsidR="00444E1A" w:rsidRPr="0074094E" w:rsidRDefault="00444E1A" w:rsidP="003709F8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620" w:type="dxa"/>
            <w:vAlign w:val="center"/>
          </w:tcPr>
          <w:p w14:paraId="27C2686E" w14:textId="77777777" w:rsidR="00444E1A" w:rsidRPr="0074094E" w:rsidRDefault="00444E1A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080" w:type="dxa"/>
            <w:vAlign w:val="center"/>
          </w:tcPr>
          <w:p w14:paraId="682D0239" w14:textId="77777777" w:rsidR="00444E1A" w:rsidRPr="0074094E" w:rsidRDefault="00444E1A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D033F5" w:rsidRPr="0074094E" w14:paraId="1070AAD3" w14:textId="77777777" w:rsidTr="001C1EB1">
        <w:trPr>
          <w:trHeight w:val="125"/>
        </w:trPr>
        <w:tc>
          <w:tcPr>
            <w:tcW w:w="4068" w:type="dxa"/>
          </w:tcPr>
          <w:p w14:paraId="27FC1412" w14:textId="77777777" w:rsidR="00D033F5" w:rsidRPr="0074094E" w:rsidRDefault="00D033F5" w:rsidP="00F1403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Vertebrobasilar system</w:t>
            </w:r>
          </w:p>
        </w:tc>
        <w:tc>
          <w:tcPr>
            <w:tcW w:w="1620" w:type="dxa"/>
            <w:gridSpan w:val="2"/>
            <w:vAlign w:val="center"/>
          </w:tcPr>
          <w:p w14:paraId="0C9AADFD" w14:textId="146C8E7A" w:rsidR="00D033F5" w:rsidRPr="0074094E" w:rsidRDefault="00D033F5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 (</w:t>
            </w:r>
            <w:r w:rsidR="00444E1A">
              <w:rPr>
                <w:rFonts w:asciiTheme="majorBidi" w:hAnsiTheme="majorBidi" w:cstheme="majorBidi"/>
                <w:sz w:val="14"/>
                <w:szCs w:val="14"/>
              </w:rPr>
              <w:t>3.2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vAlign w:val="center"/>
          </w:tcPr>
          <w:p w14:paraId="25118646" w14:textId="2E33371F" w:rsidR="00D033F5" w:rsidRPr="0074094E" w:rsidRDefault="00444E1A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</w:t>
            </w:r>
            <w:r w:rsidR="00D033F5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8.4%</w:t>
            </w:r>
            <w:r w:rsidR="00D033F5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2C58EA39" w14:textId="23CA1AA7" w:rsidR="00D033F5" w:rsidRPr="0074094E" w:rsidRDefault="00444E1A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9</w:t>
            </w:r>
            <w:r w:rsidR="00D033F5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20.5%</w:t>
            </w:r>
            <w:r w:rsidR="00D033F5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512" w:type="dxa"/>
            <w:vAlign w:val="center"/>
          </w:tcPr>
          <w:p w14:paraId="6A1E486C" w14:textId="77777777" w:rsidR="00D033F5" w:rsidRPr="0074094E" w:rsidRDefault="00D033F5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</w:t>
            </w:r>
            <w:r w:rsidR="00444E1A">
              <w:rPr>
                <w:rFonts w:asciiTheme="majorBidi" w:hAnsiTheme="majorBidi" w:cstheme="majorBidi"/>
                <w:sz w:val="14"/>
                <w:szCs w:val="14"/>
              </w:rPr>
              <w:t xml:space="preserve"> (0.0%)</w:t>
            </w:r>
          </w:p>
        </w:tc>
        <w:tc>
          <w:tcPr>
            <w:tcW w:w="1620" w:type="dxa"/>
            <w:vAlign w:val="center"/>
          </w:tcPr>
          <w:p w14:paraId="26CD4E86" w14:textId="1B6D313E" w:rsidR="00D033F5" w:rsidRPr="0074094E" w:rsidRDefault="00D033F5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 (</w:t>
            </w:r>
            <w:r w:rsidR="00444E1A">
              <w:rPr>
                <w:rFonts w:asciiTheme="majorBidi" w:hAnsiTheme="majorBidi" w:cstheme="majorBidi"/>
                <w:sz w:val="14"/>
                <w:szCs w:val="14"/>
              </w:rPr>
              <w:t>6.7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080" w:type="dxa"/>
            <w:vAlign w:val="center"/>
          </w:tcPr>
          <w:p w14:paraId="2D4A24C0" w14:textId="77777777" w:rsidR="00D033F5" w:rsidRPr="0074094E" w:rsidRDefault="00D033F5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D033F5" w:rsidRPr="0074094E" w14:paraId="791DEF69" w14:textId="77777777" w:rsidTr="001C1EB1">
        <w:trPr>
          <w:trHeight w:val="465"/>
        </w:trPr>
        <w:tc>
          <w:tcPr>
            <w:tcW w:w="4068" w:type="dxa"/>
          </w:tcPr>
          <w:p w14:paraId="4D5628A8" w14:textId="77777777" w:rsidR="001A1B7F" w:rsidRPr="0074094E" w:rsidRDefault="001A1B7F" w:rsidP="00F14031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Good collaterals on DSA</w:t>
            </w:r>
            <w:r w:rsidR="00853D78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(N=93)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</w:p>
        </w:tc>
        <w:tc>
          <w:tcPr>
            <w:tcW w:w="1620" w:type="dxa"/>
            <w:gridSpan w:val="2"/>
            <w:vAlign w:val="center"/>
          </w:tcPr>
          <w:p w14:paraId="7D62A439" w14:textId="28904E1D" w:rsidR="001A1B7F" w:rsidRPr="0074094E" w:rsidRDefault="00853D78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7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4.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1%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vAlign w:val="center"/>
          </w:tcPr>
          <w:p w14:paraId="4C430DD3" w14:textId="0F28C4E6" w:rsidR="001A1B7F" w:rsidRPr="0074094E" w:rsidRDefault="001A1B7F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</w:t>
            </w:r>
            <w:r w:rsidR="00853D78">
              <w:rPr>
                <w:rFonts w:asciiTheme="majorBidi" w:hAnsiTheme="majorBidi" w:cstheme="majorBidi"/>
                <w:sz w:val="14"/>
                <w:szCs w:val="14"/>
              </w:rPr>
              <w:t>7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 w:rsidR="00853D78">
              <w:rPr>
                <w:rFonts w:asciiTheme="majorBidi" w:hAnsiTheme="majorBidi" w:cstheme="majorBidi"/>
                <w:sz w:val="14"/>
                <w:szCs w:val="14"/>
              </w:rPr>
              <w:t>60.7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43763FE1" w14:textId="3A2E2636" w:rsidR="001A1B7F" w:rsidRPr="0074094E" w:rsidRDefault="00853D78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3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6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7.6%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512" w:type="dxa"/>
            <w:vAlign w:val="center"/>
          </w:tcPr>
          <w:p w14:paraId="2A7D679E" w14:textId="77777777" w:rsidR="001A1B7F" w:rsidRPr="0074094E" w:rsidRDefault="001A1B7F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 (50</w:t>
            </w:r>
            <w:r w:rsidR="00853D78">
              <w:rPr>
                <w:rFonts w:asciiTheme="majorBidi" w:hAnsiTheme="majorBidi" w:cstheme="majorBidi"/>
                <w:sz w:val="14"/>
                <w:szCs w:val="14"/>
              </w:rPr>
              <w:t>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vAlign w:val="center"/>
          </w:tcPr>
          <w:p w14:paraId="27FCD9D0" w14:textId="77777777" w:rsidR="001A1B7F" w:rsidRPr="0074094E" w:rsidRDefault="001A1B7F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2 (100</w:t>
            </w:r>
            <w:r w:rsidR="00853D78">
              <w:rPr>
                <w:rFonts w:asciiTheme="majorBidi" w:hAnsiTheme="majorBidi" w:cstheme="majorBidi"/>
                <w:sz w:val="14"/>
                <w:szCs w:val="14"/>
              </w:rPr>
              <w:t>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080" w:type="dxa"/>
            <w:vAlign w:val="center"/>
          </w:tcPr>
          <w:p w14:paraId="2A3CC9FE" w14:textId="177CC9F3" w:rsidR="001A1B7F" w:rsidRPr="0074094E" w:rsidRDefault="001A1B7F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853D78">
              <w:rPr>
                <w:rFonts w:asciiTheme="majorBidi" w:hAnsiTheme="majorBidi" w:cstheme="majorBidi"/>
                <w:sz w:val="14"/>
                <w:szCs w:val="14"/>
              </w:rPr>
              <w:t>668</w:t>
            </w:r>
          </w:p>
        </w:tc>
      </w:tr>
      <w:tr w:rsidR="000D1DF4" w:rsidRPr="0074094E" w14:paraId="5750B529" w14:textId="77777777" w:rsidTr="001C1EB1">
        <w:trPr>
          <w:trHeight w:val="465"/>
        </w:trPr>
        <w:tc>
          <w:tcPr>
            <w:tcW w:w="4068" w:type="dxa"/>
          </w:tcPr>
          <w:p w14:paraId="0C767CB1" w14:textId="77777777" w:rsidR="000D1DF4" w:rsidRPr="000D1DF4" w:rsidRDefault="000D1DF4" w:rsidP="000D1DF4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961559">
              <w:rPr>
                <w:rFonts w:asciiTheme="majorBidi" w:hAnsiTheme="majorBidi" w:cstheme="majorBidi"/>
                <w:sz w:val="14"/>
                <w:szCs w:val="24"/>
              </w:rPr>
              <w:t>Occlusion type</w:t>
            </w:r>
            <w:r w:rsidRPr="00961559">
              <w:rPr>
                <w:rFonts w:asciiTheme="majorBidi" w:hAnsiTheme="majorBidi" w:cstheme="majorBidi"/>
                <w:sz w:val="14"/>
                <w:szCs w:val="24"/>
                <w:vertAlign w:val="superscript"/>
              </w:rPr>
              <w:t>(n=116)</w:t>
            </w:r>
          </w:p>
        </w:tc>
        <w:tc>
          <w:tcPr>
            <w:tcW w:w="1620" w:type="dxa"/>
            <w:gridSpan w:val="2"/>
            <w:vAlign w:val="center"/>
          </w:tcPr>
          <w:p w14:paraId="389A5B5B" w14:textId="77777777" w:rsidR="000D1DF4" w:rsidRPr="0074094E" w:rsidDel="00853D78" w:rsidRDefault="000D1DF4" w:rsidP="000D1DF4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620" w:type="dxa"/>
            <w:vAlign w:val="center"/>
          </w:tcPr>
          <w:p w14:paraId="14AF8FB9" w14:textId="77777777" w:rsidR="000D1DF4" w:rsidRPr="0074094E" w:rsidRDefault="000D1DF4" w:rsidP="000D1DF4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260" w:type="dxa"/>
            <w:vAlign w:val="center"/>
          </w:tcPr>
          <w:p w14:paraId="2E2961A2" w14:textId="77777777" w:rsidR="000D1DF4" w:rsidRPr="0074094E" w:rsidDel="00853D78" w:rsidRDefault="000D1DF4" w:rsidP="000D1DF4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512" w:type="dxa"/>
            <w:vAlign w:val="center"/>
          </w:tcPr>
          <w:p w14:paraId="04934AE3" w14:textId="77777777" w:rsidR="000D1DF4" w:rsidRPr="0074094E" w:rsidRDefault="000D1DF4" w:rsidP="000D1DF4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620" w:type="dxa"/>
            <w:vAlign w:val="center"/>
          </w:tcPr>
          <w:p w14:paraId="21ACA170" w14:textId="77777777" w:rsidR="000D1DF4" w:rsidRPr="0074094E" w:rsidRDefault="000D1DF4" w:rsidP="000D1DF4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080" w:type="dxa"/>
            <w:vAlign w:val="center"/>
          </w:tcPr>
          <w:p w14:paraId="76B9F749" w14:textId="77777777" w:rsidR="000D1DF4" w:rsidRPr="0074094E" w:rsidRDefault="000D1DF4" w:rsidP="000D1DF4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0D1DF4" w:rsidRPr="0074094E" w14:paraId="52657A97" w14:textId="77777777" w:rsidTr="001C1EB1">
        <w:trPr>
          <w:trHeight w:val="465"/>
        </w:trPr>
        <w:tc>
          <w:tcPr>
            <w:tcW w:w="4068" w:type="dxa"/>
          </w:tcPr>
          <w:p w14:paraId="4E42D9A8" w14:textId="77777777" w:rsidR="000D1DF4" w:rsidRPr="000D1DF4" w:rsidRDefault="000D1DF4" w:rsidP="00961559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961559">
              <w:rPr>
                <w:rFonts w:asciiTheme="majorBidi" w:hAnsiTheme="majorBidi" w:cstheme="majorBidi"/>
                <w:sz w:val="14"/>
                <w:szCs w:val="24"/>
              </w:rPr>
              <w:t>Truncal</w:t>
            </w:r>
          </w:p>
        </w:tc>
        <w:tc>
          <w:tcPr>
            <w:tcW w:w="1620" w:type="dxa"/>
            <w:gridSpan w:val="2"/>
            <w:vAlign w:val="center"/>
          </w:tcPr>
          <w:p w14:paraId="75A4F438" w14:textId="77777777" w:rsidR="000D1DF4" w:rsidRPr="0074094E" w:rsidDel="00853D78" w:rsidRDefault="000D1DF4" w:rsidP="000D1DF4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 (70.6%)</w:t>
            </w:r>
          </w:p>
        </w:tc>
        <w:tc>
          <w:tcPr>
            <w:tcW w:w="1620" w:type="dxa"/>
            <w:vAlign w:val="center"/>
          </w:tcPr>
          <w:p w14:paraId="543A01A7" w14:textId="77777777" w:rsidR="000D1DF4" w:rsidRPr="0074094E" w:rsidRDefault="000D1DF4" w:rsidP="000D1DF4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0 (30.3%)</w:t>
            </w:r>
          </w:p>
        </w:tc>
        <w:tc>
          <w:tcPr>
            <w:tcW w:w="1260" w:type="dxa"/>
            <w:vAlign w:val="center"/>
          </w:tcPr>
          <w:p w14:paraId="505E4081" w14:textId="77777777" w:rsidR="000D1DF4" w:rsidRPr="0074094E" w:rsidDel="00853D78" w:rsidRDefault="000D1DF4" w:rsidP="000D1DF4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1 (29.7%)</w:t>
            </w:r>
          </w:p>
        </w:tc>
        <w:tc>
          <w:tcPr>
            <w:tcW w:w="1512" w:type="dxa"/>
            <w:vAlign w:val="center"/>
          </w:tcPr>
          <w:p w14:paraId="4ADD70BA" w14:textId="77777777" w:rsidR="000D1DF4" w:rsidRPr="0074094E" w:rsidRDefault="000D1DF4" w:rsidP="000D1DF4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 (80.0%)</w:t>
            </w:r>
          </w:p>
        </w:tc>
        <w:tc>
          <w:tcPr>
            <w:tcW w:w="1620" w:type="dxa"/>
            <w:vAlign w:val="center"/>
          </w:tcPr>
          <w:p w14:paraId="2C3A5D92" w14:textId="77777777" w:rsidR="000D1DF4" w:rsidRPr="0074094E" w:rsidRDefault="000D1DF4" w:rsidP="000D1DF4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 (20.0%)</w:t>
            </w:r>
          </w:p>
        </w:tc>
        <w:tc>
          <w:tcPr>
            <w:tcW w:w="1080" w:type="dxa"/>
            <w:vAlign w:val="center"/>
          </w:tcPr>
          <w:p w14:paraId="56248740" w14:textId="77777777" w:rsidR="000D1DF4" w:rsidRPr="0074094E" w:rsidRDefault="000D1DF4" w:rsidP="000D1DF4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&lt;0.001</w:t>
            </w:r>
          </w:p>
        </w:tc>
      </w:tr>
      <w:tr w:rsidR="000D1DF4" w:rsidRPr="0074094E" w14:paraId="42DB16B7" w14:textId="77777777" w:rsidTr="001C1EB1">
        <w:trPr>
          <w:trHeight w:val="465"/>
        </w:trPr>
        <w:tc>
          <w:tcPr>
            <w:tcW w:w="4068" w:type="dxa"/>
          </w:tcPr>
          <w:p w14:paraId="1A1CD29E" w14:textId="77777777" w:rsidR="000D1DF4" w:rsidRPr="000D1DF4" w:rsidRDefault="000D1DF4" w:rsidP="00961559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961559">
              <w:rPr>
                <w:rFonts w:asciiTheme="majorBidi" w:hAnsiTheme="majorBidi" w:cstheme="majorBidi"/>
                <w:sz w:val="14"/>
                <w:szCs w:val="24"/>
              </w:rPr>
              <w:t>Branching</w:t>
            </w:r>
          </w:p>
        </w:tc>
        <w:tc>
          <w:tcPr>
            <w:tcW w:w="1620" w:type="dxa"/>
            <w:gridSpan w:val="2"/>
            <w:vAlign w:val="center"/>
          </w:tcPr>
          <w:p w14:paraId="5EC8B01E" w14:textId="77777777" w:rsidR="000D1DF4" w:rsidRPr="0074094E" w:rsidDel="00853D78" w:rsidRDefault="000D1DF4" w:rsidP="000D1DF4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6 (23.1%)</w:t>
            </w:r>
          </w:p>
        </w:tc>
        <w:tc>
          <w:tcPr>
            <w:tcW w:w="1620" w:type="dxa"/>
            <w:vAlign w:val="center"/>
          </w:tcPr>
          <w:p w14:paraId="54195BFE" w14:textId="77777777" w:rsidR="000D1DF4" w:rsidRPr="0074094E" w:rsidRDefault="000D1DF4" w:rsidP="000D1DF4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3 (69.7%)</w:t>
            </w:r>
          </w:p>
        </w:tc>
        <w:tc>
          <w:tcPr>
            <w:tcW w:w="1260" w:type="dxa"/>
            <w:vAlign w:val="center"/>
          </w:tcPr>
          <w:p w14:paraId="6BEB0B18" w14:textId="77777777" w:rsidR="000D1DF4" w:rsidRPr="0074094E" w:rsidDel="00853D78" w:rsidRDefault="000D1DF4" w:rsidP="000D1DF4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6 (70.3%)</w:t>
            </w:r>
          </w:p>
        </w:tc>
        <w:tc>
          <w:tcPr>
            <w:tcW w:w="1512" w:type="dxa"/>
            <w:vAlign w:val="center"/>
          </w:tcPr>
          <w:p w14:paraId="3315802B" w14:textId="77777777" w:rsidR="000D1DF4" w:rsidRPr="0074094E" w:rsidRDefault="000D1DF4" w:rsidP="000D1DF4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 (20.0%)</w:t>
            </w:r>
          </w:p>
        </w:tc>
        <w:tc>
          <w:tcPr>
            <w:tcW w:w="1620" w:type="dxa"/>
            <w:vAlign w:val="center"/>
          </w:tcPr>
          <w:p w14:paraId="5AE2D38D" w14:textId="77777777" w:rsidR="000D1DF4" w:rsidRPr="0074094E" w:rsidRDefault="000D1DF4" w:rsidP="000D1DF4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2 (80.0%)</w:t>
            </w:r>
          </w:p>
        </w:tc>
        <w:tc>
          <w:tcPr>
            <w:tcW w:w="1080" w:type="dxa"/>
            <w:vAlign w:val="center"/>
          </w:tcPr>
          <w:p w14:paraId="4ADAB192" w14:textId="77777777" w:rsidR="000D1DF4" w:rsidRPr="0074094E" w:rsidRDefault="000D1DF4" w:rsidP="000D1DF4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&lt;0.001</w:t>
            </w:r>
          </w:p>
        </w:tc>
      </w:tr>
      <w:tr w:rsidR="00863032" w:rsidRPr="0074094E" w14:paraId="1C834CE7" w14:textId="77777777" w:rsidTr="001C1EB1">
        <w:tc>
          <w:tcPr>
            <w:tcW w:w="4068" w:type="dxa"/>
          </w:tcPr>
          <w:p w14:paraId="6A033ACD" w14:textId="295C2B12" w:rsidR="001A1B7F" w:rsidRPr="0074094E" w:rsidRDefault="001A1B7F" w:rsidP="00961559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Stenosis after pass of stent-retriever</w:t>
            </w:r>
            <w:r w:rsidR="00211F6B" w:rsidRPr="0074094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(n=</w:t>
            </w:r>
            <w:r w:rsidR="00D56C1F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123</w:t>
            </w:r>
            <w:r w:rsidR="00211F6B" w:rsidRPr="0074094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1620" w:type="dxa"/>
            <w:gridSpan w:val="2"/>
            <w:vAlign w:val="center"/>
          </w:tcPr>
          <w:p w14:paraId="18F3BFE3" w14:textId="3F4A77E1" w:rsidR="001A1B7F" w:rsidRPr="0074094E" w:rsidRDefault="00495FED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3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8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5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.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2%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vAlign w:val="center"/>
          </w:tcPr>
          <w:p w14:paraId="5A153324" w14:textId="4A538E3D" w:rsidR="001A1B7F" w:rsidRPr="0074094E" w:rsidRDefault="00495FED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8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2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4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.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2%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7A57D772" w14:textId="32B01B5D" w:rsidR="001A1B7F" w:rsidRPr="0074094E" w:rsidRDefault="00495FED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5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34.9%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512" w:type="dxa"/>
            <w:vAlign w:val="center"/>
          </w:tcPr>
          <w:p w14:paraId="16F13BC9" w14:textId="29168DB0" w:rsidR="001A1B7F" w:rsidRPr="0074094E" w:rsidRDefault="001A1B7F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2 (</w:t>
            </w:r>
            <w:r w:rsidR="00495FED">
              <w:rPr>
                <w:rFonts w:asciiTheme="majorBidi" w:hAnsiTheme="majorBidi" w:cstheme="majorBidi"/>
                <w:sz w:val="14"/>
                <w:szCs w:val="14"/>
              </w:rPr>
              <w:t>4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0</w:t>
            </w:r>
            <w:r w:rsidR="00495FED">
              <w:rPr>
                <w:rFonts w:asciiTheme="majorBidi" w:hAnsiTheme="majorBidi" w:cstheme="majorBidi"/>
                <w:sz w:val="14"/>
                <w:szCs w:val="14"/>
              </w:rPr>
              <w:t>.0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vAlign w:val="center"/>
          </w:tcPr>
          <w:p w14:paraId="3F8F3BCD" w14:textId="61466DAE" w:rsidR="001A1B7F" w:rsidRPr="0074094E" w:rsidRDefault="001A1B7F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5 (</w:t>
            </w:r>
            <w:r w:rsidR="00495FED">
              <w:rPr>
                <w:rFonts w:asciiTheme="majorBidi" w:hAnsiTheme="majorBidi" w:cstheme="majorBidi"/>
                <w:sz w:val="14"/>
                <w:szCs w:val="14"/>
              </w:rPr>
              <w:t>33.3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080" w:type="dxa"/>
            <w:vAlign w:val="center"/>
          </w:tcPr>
          <w:p w14:paraId="74F600A2" w14:textId="77777777" w:rsidR="001A1B7F" w:rsidRPr="0074094E" w:rsidRDefault="00495FED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&lt;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0.001</w:t>
            </w:r>
          </w:p>
        </w:tc>
      </w:tr>
      <w:tr w:rsidR="001A1B7F" w:rsidRPr="0074094E" w14:paraId="2C105F46" w14:textId="77777777" w:rsidTr="001C1EB1">
        <w:tc>
          <w:tcPr>
            <w:tcW w:w="4068" w:type="dxa"/>
          </w:tcPr>
          <w:p w14:paraId="7429EBBE" w14:textId="65EA96C2" w:rsidR="001A1B7F" w:rsidRPr="0074094E" w:rsidRDefault="001A1B7F" w:rsidP="00961559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Intraprocedural </w:t>
            </w:r>
            <w:proofErr w:type="spellStart"/>
            <w:r w:rsidRPr="0074094E">
              <w:rPr>
                <w:rFonts w:asciiTheme="majorBidi" w:hAnsiTheme="majorBidi" w:cstheme="majorBidi"/>
                <w:sz w:val="14"/>
                <w:szCs w:val="14"/>
              </w:rPr>
              <w:t>reocclusion</w:t>
            </w:r>
            <w:proofErr w:type="spellEnd"/>
            <w:r w:rsidR="00211F6B" w:rsidRPr="0074094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(n=</w:t>
            </w:r>
            <w:r w:rsidR="00D56C1F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127</w:t>
            </w:r>
            <w:r w:rsidR="00211F6B" w:rsidRPr="0074094E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1620" w:type="dxa"/>
            <w:gridSpan w:val="2"/>
            <w:vAlign w:val="center"/>
          </w:tcPr>
          <w:p w14:paraId="0745D036" w14:textId="53F8A3B3" w:rsidR="001A1B7F" w:rsidRPr="0074094E" w:rsidRDefault="00495FED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8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2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6.7%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vAlign w:val="center"/>
          </w:tcPr>
          <w:p w14:paraId="1C516895" w14:textId="76F69598" w:rsidR="001A1B7F" w:rsidRPr="0074094E" w:rsidRDefault="00495FED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5.9%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7A25E21C" w14:textId="6CD5E32C" w:rsidR="001A1B7F" w:rsidRPr="0074094E" w:rsidRDefault="00495FED" w:rsidP="00961559">
            <w:pPr>
              <w:tabs>
                <w:tab w:val="left" w:pos="533"/>
              </w:tabs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 (9.3%)</w:t>
            </w:r>
          </w:p>
        </w:tc>
        <w:tc>
          <w:tcPr>
            <w:tcW w:w="1512" w:type="dxa"/>
            <w:vAlign w:val="center"/>
          </w:tcPr>
          <w:p w14:paraId="1A603F0A" w14:textId="64791208" w:rsidR="001A1B7F" w:rsidRPr="0074094E" w:rsidRDefault="001A1B7F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 (2</w:t>
            </w:r>
            <w:r w:rsidR="00495FED">
              <w:rPr>
                <w:rFonts w:asciiTheme="majorBidi" w:hAnsiTheme="majorBidi" w:cstheme="majorBidi"/>
                <w:sz w:val="14"/>
                <w:szCs w:val="14"/>
              </w:rPr>
              <w:t>0.0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vAlign w:val="center"/>
          </w:tcPr>
          <w:p w14:paraId="795F27A3" w14:textId="13B5B146" w:rsidR="001A1B7F" w:rsidRPr="0074094E" w:rsidRDefault="00495FED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 (6.7%)</w:t>
            </w:r>
          </w:p>
        </w:tc>
        <w:tc>
          <w:tcPr>
            <w:tcW w:w="1080" w:type="dxa"/>
            <w:vAlign w:val="center"/>
          </w:tcPr>
          <w:p w14:paraId="5280A395" w14:textId="3C5E8147" w:rsidR="001A1B7F" w:rsidRPr="0074094E" w:rsidRDefault="001A1B7F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495FED">
              <w:rPr>
                <w:rFonts w:asciiTheme="majorBidi" w:hAnsiTheme="majorBidi" w:cstheme="majorBidi"/>
                <w:sz w:val="14"/>
                <w:szCs w:val="14"/>
              </w:rPr>
              <w:t>177</w:t>
            </w:r>
          </w:p>
        </w:tc>
      </w:tr>
      <w:tr w:rsidR="00D033F5" w:rsidRPr="0074094E" w14:paraId="602F4BC2" w14:textId="77777777" w:rsidTr="001C1EB1">
        <w:tc>
          <w:tcPr>
            <w:tcW w:w="4068" w:type="dxa"/>
          </w:tcPr>
          <w:p w14:paraId="0B23D999" w14:textId="77777777" w:rsidR="00D033F5" w:rsidRPr="0074094E" w:rsidRDefault="003F32C9" w:rsidP="00F14031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lastRenderedPageBreak/>
              <w:t>Use of additional rescue therapy</w:t>
            </w:r>
          </w:p>
        </w:tc>
        <w:tc>
          <w:tcPr>
            <w:tcW w:w="1620" w:type="dxa"/>
            <w:gridSpan w:val="2"/>
            <w:vAlign w:val="center"/>
          </w:tcPr>
          <w:p w14:paraId="795F7BE6" w14:textId="59724D1C" w:rsidR="00D033F5" w:rsidRPr="0074094E" w:rsidRDefault="0004371D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16 </w:t>
            </w:r>
            <w:r w:rsidR="001C1EB1" w:rsidRPr="0074094E"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51.6%</w:t>
            </w:r>
            <w:r w:rsidR="003F32C9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vAlign w:val="center"/>
          </w:tcPr>
          <w:p w14:paraId="5F212508" w14:textId="11050A42" w:rsidR="00D033F5" w:rsidRPr="0074094E" w:rsidRDefault="001C1EB1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4</w:t>
            </w:r>
            <w:r w:rsidR="0004371D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(1</w:t>
            </w:r>
            <w:r w:rsidR="0004371D">
              <w:rPr>
                <w:rFonts w:asciiTheme="majorBidi" w:hAnsiTheme="majorBidi" w:cstheme="majorBidi"/>
                <w:sz w:val="14"/>
                <w:szCs w:val="14"/>
              </w:rPr>
              <w:t>1.4%</w:t>
            </w:r>
            <w:r w:rsidR="003F32C9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15969520" w14:textId="5AF6A793" w:rsidR="00D033F5" w:rsidRPr="0074094E" w:rsidRDefault="0004371D" w:rsidP="00961559">
            <w:pPr>
              <w:tabs>
                <w:tab w:val="left" w:pos="533"/>
              </w:tabs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6 </w:t>
            </w:r>
            <w:r w:rsidR="001C1EB1" w:rsidRPr="0074094E"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13.6%</w:t>
            </w:r>
            <w:r w:rsidR="003F32C9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512" w:type="dxa"/>
            <w:vAlign w:val="center"/>
          </w:tcPr>
          <w:p w14:paraId="4CE3B1B5" w14:textId="43879ADA" w:rsidR="00D033F5" w:rsidRPr="0074094E" w:rsidRDefault="001C1EB1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2</w:t>
            </w:r>
            <w:r w:rsidR="0004371D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="0004371D">
              <w:rPr>
                <w:rFonts w:asciiTheme="majorBidi" w:hAnsiTheme="majorBidi" w:cstheme="majorBidi"/>
                <w:sz w:val="14"/>
                <w:szCs w:val="14"/>
              </w:rPr>
              <w:t>40.0%</w:t>
            </w:r>
            <w:r w:rsidR="003F32C9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vAlign w:val="center"/>
          </w:tcPr>
          <w:p w14:paraId="562558B9" w14:textId="45B0183C" w:rsidR="00D033F5" w:rsidRPr="0074094E" w:rsidRDefault="0004371D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2 </w:t>
            </w:r>
            <w:r w:rsidR="001C1EB1" w:rsidRPr="0074094E"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13.</w:t>
            </w:r>
            <w:r w:rsidR="001C1EB1" w:rsidRPr="0074094E">
              <w:rPr>
                <w:rFonts w:asciiTheme="majorBidi" w:hAnsiTheme="majorBidi" w:cstheme="majorBidi"/>
                <w:sz w:val="14"/>
                <w:szCs w:val="14"/>
              </w:rPr>
              <w:t>3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%</w:t>
            </w:r>
            <w:r w:rsidR="003F32C9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080" w:type="dxa"/>
            <w:vAlign w:val="center"/>
          </w:tcPr>
          <w:p w14:paraId="71C9A797" w14:textId="0F9E805B" w:rsidR="00D033F5" w:rsidRPr="0074094E" w:rsidRDefault="0004371D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&lt;</w:t>
            </w:r>
            <w:r w:rsidR="003F32C9" w:rsidRPr="0074094E">
              <w:rPr>
                <w:rFonts w:asciiTheme="majorBidi" w:hAnsiTheme="majorBidi" w:cstheme="majorBidi"/>
                <w:sz w:val="14"/>
                <w:szCs w:val="14"/>
              </w:rPr>
              <w:t>0.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01</w:t>
            </w:r>
          </w:p>
        </w:tc>
      </w:tr>
      <w:tr w:rsidR="001A1B7F" w:rsidRPr="0074094E" w14:paraId="7FC95796" w14:textId="77777777" w:rsidTr="001C1EB1">
        <w:trPr>
          <w:trHeight w:val="125"/>
        </w:trPr>
        <w:tc>
          <w:tcPr>
            <w:tcW w:w="4068" w:type="dxa"/>
          </w:tcPr>
          <w:p w14:paraId="117A2DB7" w14:textId="77777777" w:rsidR="001A1B7F" w:rsidRPr="0074094E" w:rsidRDefault="001A1B7F" w:rsidP="00F14031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Parenteral antiplatelet agent</w:t>
            </w:r>
          </w:p>
        </w:tc>
        <w:tc>
          <w:tcPr>
            <w:tcW w:w="1620" w:type="dxa"/>
            <w:gridSpan w:val="2"/>
            <w:vAlign w:val="center"/>
          </w:tcPr>
          <w:p w14:paraId="17388FF6" w14:textId="22DF4929" w:rsidR="001A1B7F" w:rsidRPr="0074094E" w:rsidRDefault="0004371D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4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45.2%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vAlign w:val="center"/>
          </w:tcPr>
          <w:p w14:paraId="6FF798F8" w14:textId="6B06786B" w:rsidR="001A1B7F" w:rsidRPr="0074094E" w:rsidRDefault="001A1B7F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3 (</w:t>
            </w:r>
            <w:r w:rsidR="0004371D">
              <w:rPr>
                <w:rFonts w:asciiTheme="majorBidi" w:hAnsiTheme="majorBidi" w:cstheme="majorBidi"/>
                <w:sz w:val="14"/>
                <w:szCs w:val="14"/>
              </w:rPr>
              <w:t>8.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6</w:t>
            </w:r>
            <w:r w:rsidR="0004371D">
              <w:rPr>
                <w:rFonts w:asciiTheme="majorBidi" w:hAnsiTheme="majorBidi" w:cstheme="majorBidi"/>
                <w:sz w:val="14"/>
                <w:szCs w:val="14"/>
              </w:rPr>
              <w:t>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08B462AD" w14:textId="16EF5212" w:rsidR="001A1B7F" w:rsidRPr="0074094E" w:rsidRDefault="0004371D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6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13.6%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512" w:type="dxa"/>
            <w:vAlign w:val="center"/>
          </w:tcPr>
          <w:p w14:paraId="0B3A2EA3" w14:textId="762C3F99" w:rsidR="001A1B7F" w:rsidRPr="0074094E" w:rsidRDefault="001A1B7F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2 (</w:t>
            </w:r>
            <w:r w:rsidR="0004371D">
              <w:rPr>
                <w:rFonts w:asciiTheme="majorBidi" w:hAnsiTheme="majorBidi" w:cstheme="majorBidi"/>
                <w:sz w:val="14"/>
                <w:szCs w:val="14"/>
              </w:rPr>
              <w:t>4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0</w:t>
            </w:r>
            <w:r w:rsidR="0004371D">
              <w:rPr>
                <w:rFonts w:asciiTheme="majorBidi" w:hAnsiTheme="majorBidi" w:cstheme="majorBidi"/>
                <w:sz w:val="14"/>
                <w:szCs w:val="14"/>
              </w:rPr>
              <w:t>.0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vAlign w:val="center"/>
          </w:tcPr>
          <w:p w14:paraId="521BE800" w14:textId="1A90C03A" w:rsidR="001A1B7F" w:rsidRPr="0074094E" w:rsidRDefault="001A1B7F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 (</w:t>
            </w:r>
            <w:r w:rsidR="0004371D">
              <w:rPr>
                <w:rFonts w:asciiTheme="majorBidi" w:hAnsiTheme="majorBidi" w:cstheme="majorBidi"/>
                <w:sz w:val="14"/>
                <w:szCs w:val="14"/>
              </w:rPr>
              <w:t>6.7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080" w:type="dxa"/>
            <w:vAlign w:val="center"/>
          </w:tcPr>
          <w:p w14:paraId="13A0181A" w14:textId="3E2B3D6C" w:rsidR="001A1B7F" w:rsidRPr="0074094E" w:rsidRDefault="001A1B7F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04371D">
              <w:rPr>
                <w:rFonts w:asciiTheme="majorBidi" w:hAnsiTheme="majorBidi" w:cstheme="majorBidi"/>
                <w:sz w:val="14"/>
                <w:szCs w:val="14"/>
              </w:rPr>
              <w:t>009</w:t>
            </w:r>
          </w:p>
        </w:tc>
      </w:tr>
      <w:tr w:rsidR="001A1B7F" w:rsidRPr="0074094E" w14:paraId="515A6D02" w14:textId="77777777" w:rsidTr="001C1EB1">
        <w:trPr>
          <w:trHeight w:val="125"/>
        </w:trPr>
        <w:tc>
          <w:tcPr>
            <w:tcW w:w="4068" w:type="dxa"/>
          </w:tcPr>
          <w:p w14:paraId="6A3213E5" w14:textId="77777777" w:rsidR="001A1B7F" w:rsidRPr="0074094E" w:rsidRDefault="001A1B7F" w:rsidP="00F14031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Stent detachment</w:t>
            </w:r>
          </w:p>
        </w:tc>
        <w:tc>
          <w:tcPr>
            <w:tcW w:w="1620" w:type="dxa"/>
            <w:gridSpan w:val="2"/>
            <w:vAlign w:val="center"/>
          </w:tcPr>
          <w:p w14:paraId="1E322284" w14:textId="0374EE80" w:rsidR="001A1B7F" w:rsidRPr="0074094E" w:rsidRDefault="0004371D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5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48.4%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vAlign w:val="center"/>
          </w:tcPr>
          <w:p w14:paraId="0462F221" w14:textId="4D58C780" w:rsidR="001A1B7F" w:rsidRPr="0074094E" w:rsidRDefault="0004371D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5.6%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62EF9D19" w14:textId="61EA5F8D" w:rsidR="001A1B7F" w:rsidRPr="0074094E" w:rsidRDefault="0004371D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 (9.1%)</w:t>
            </w:r>
          </w:p>
        </w:tc>
        <w:tc>
          <w:tcPr>
            <w:tcW w:w="1512" w:type="dxa"/>
            <w:vAlign w:val="center"/>
          </w:tcPr>
          <w:p w14:paraId="1D6AC25E" w14:textId="77608D32" w:rsidR="001A1B7F" w:rsidRPr="0074094E" w:rsidRDefault="001A1B7F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2 (</w:t>
            </w:r>
            <w:r w:rsidR="0004371D">
              <w:rPr>
                <w:rFonts w:asciiTheme="majorBidi" w:hAnsiTheme="majorBidi" w:cstheme="majorBidi"/>
                <w:sz w:val="14"/>
                <w:szCs w:val="14"/>
              </w:rPr>
              <w:t>4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0</w:t>
            </w:r>
            <w:r w:rsidR="0004371D">
              <w:rPr>
                <w:rFonts w:asciiTheme="majorBidi" w:hAnsiTheme="majorBidi" w:cstheme="majorBidi"/>
                <w:sz w:val="14"/>
                <w:szCs w:val="14"/>
              </w:rPr>
              <w:t>.0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vAlign w:val="center"/>
          </w:tcPr>
          <w:p w14:paraId="23AF5469" w14:textId="2F28E55A" w:rsidR="001A1B7F" w:rsidRPr="0074094E" w:rsidRDefault="0004371D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13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.3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%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080" w:type="dxa"/>
            <w:vAlign w:val="center"/>
          </w:tcPr>
          <w:p w14:paraId="184605D5" w14:textId="4EF37ADF" w:rsidR="001A1B7F" w:rsidRPr="0074094E" w:rsidRDefault="0004371D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&lt;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1A1B7F" w:rsidRPr="0074094E" w14:paraId="30A7A8C9" w14:textId="77777777" w:rsidTr="001C1EB1">
        <w:trPr>
          <w:trHeight w:val="513"/>
        </w:trPr>
        <w:tc>
          <w:tcPr>
            <w:tcW w:w="4068" w:type="dxa"/>
          </w:tcPr>
          <w:p w14:paraId="1514BB26" w14:textId="77777777" w:rsidR="001A1B7F" w:rsidRPr="0074094E" w:rsidRDefault="00211F6B" w:rsidP="006C57B8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Number of passes</w:t>
            </w:r>
          </w:p>
        </w:tc>
        <w:tc>
          <w:tcPr>
            <w:tcW w:w="1620" w:type="dxa"/>
            <w:gridSpan w:val="2"/>
            <w:vAlign w:val="center"/>
          </w:tcPr>
          <w:p w14:paraId="575C56FA" w14:textId="1DD534EC" w:rsidR="001A1B7F" w:rsidRPr="0074094E" w:rsidRDefault="001C1EB1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.6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6C57B8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± 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0</w:t>
            </w:r>
            <w:r w:rsidR="00D006F3">
              <w:rPr>
                <w:rFonts w:asciiTheme="majorBidi" w:hAnsiTheme="majorBidi" w:cstheme="majorBidi"/>
                <w:sz w:val="14"/>
                <w:szCs w:val="14"/>
              </w:rPr>
              <w:t>.9</w:t>
            </w:r>
          </w:p>
        </w:tc>
        <w:tc>
          <w:tcPr>
            <w:tcW w:w="1620" w:type="dxa"/>
            <w:vAlign w:val="center"/>
          </w:tcPr>
          <w:p w14:paraId="0C819B2D" w14:textId="68F4DFA5" w:rsidR="001A1B7F" w:rsidRPr="0074094E" w:rsidRDefault="001C1EB1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2</w:t>
            </w:r>
            <w:r w:rsidR="00D006F3">
              <w:rPr>
                <w:rFonts w:asciiTheme="majorBidi" w:hAnsiTheme="majorBidi" w:cstheme="majorBidi"/>
                <w:sz w:val="14"/>
                <w:szCs w:val="14"/>
              </w:rPr>
              <w:t>.1</w:t>
            </w:r>
            <w:r w:rsidR="006C57B8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± 1.</w:t>
            </w:r>
            <w:r w:rsidR="00D006F3"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1260" w:type="dxa"/>
            <w:vAlign w:val="center"/>
          </w:tcPr>
          <w:p w14:paraId="632AC578" w14:textId="1534BA86" w:rsidR="001A1B7F" w:rsidRPr="0074094E" w:rsidRDefault="001C1EB1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2.0</w:t>
            </w:r>
            <w:r w:rsidR="006C57B8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± 1.</w:t>
            </w:r>
            <w:r w:rsidR="00D006F3"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1512" w:type="dxa"/>
            <w:vAlign w:val="center"/>
          </w:tcPr>
          <w:p w14:paraId="7AE6684D" w14:textId="2FDBE5C1" w:rsidR="001A1B7F" w:rsidRPr="0074094E" w:rsidRDefault="001A1B7F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2.</w:t>
            </w:r>
            <w:r w:rsidR="00D006F3">
              <w:rPr>
                <w:rFonts w:asciiTheme="majorBidi" w:hAnsiTheme="majorBidi" w:cstheme="majorBidi"/>
                <w:sz w:val="14"/>
                <w:szCs w:val="14"/>
              </w:rPr>
              <w:t>6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1C1EB1" w:rsidRPr="0074094E">
              <w:rPr>
                <w:rFonts w:asciiTheme="majorBidi" w:hAnsiTheme="majorBidi" w:cstheme="majorBidi"/>
                <w:sz w:val="14"/>
                <w:szCs w:val="14"/>
              </w:rPr>
              <w:t>± 1</w:t>
            </w:r>
            <w:r w:rsidR="00D006F3">
              <w:rPr>
                <w:rFonts w:asciiTheme="majorBidi" w:hAnsiTheme="majorBidi" w:cstheme="majorBidi"/>
                <w:sz w:val="14"/>
                <w:szCs w:val="14"/>
              </w:rPr>
              <w:t>.1</w:t>
            </w:r>
          </w:p>
        </w:tc>
        <w:tc>
          <w:tcPr>
            <w:tcW w:w="1620" w:type="dxa"/>
            <w:vAlign w:val="center"/>
          </w:tcPr>
          <w:p w14:paraId="743C5EC3" w14:textId="6F9F2AFD" w:rsidR="001A1B7F" w:rsidRPr="0074094E" w:rsidRDefault="001C1EB1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</w:t>
            </w:r>
            <w:r w:rsidR="00D006F3">
              <w:rPr>
                <w:rFonts w:asciiTheme="majorBidi" w:hAnsiTheme="majorBidi" w:cstheme="majorBidi"/>
                <w:sz w:val="14"/>
                <w:szCs w:val="14"/>
              </w:rPr>
              <w:t>.9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± 1.</w:t>
            </w:r>
            <w:r w:rsidR="00D006F3"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1080" w:type="dxa"/>
            <w:vAlign w:val="center"/>
          </w:tcPr>
          <w:p w14:paraId="4B0C445E" w14:textId="48411688" w:rsidR="001A1B7F" w:rsidRPr="0074094E" w:rsidRDefault="00863032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D006F3">
              <w:rPr>
                <w:rFonts w:asciiTheme="majorBidi" w:hAnsiTheme="majorBidi" w:cstheme="majorBidi"/>
                <w:sz w:val="14"/>
                <w:szCs w:val="14"/>
              </w:rPr>
              <w:t>151</w:t>
            </w:r>
          </w:p>
        </w:tc>
      </w:tr>
      <w:tr w:rsidR="00863032" w:rsidRPr="0074094E" w14:paraId="3704D199" w14:textId="77777777" w:rsidTr="001C1EB1">
        <w:tc>
          <w:tcPr>
            <w:tcW w:w="4068" w:type="dxa"/>
          </w:tcPr>
          <w:p w14:paraId="2B02EA4F" w14:textId="77777777" w:rsidR="001A1B7F" w:rsidRPr="0074094E" w:rsidRDefault="00250237" w:rsidP="00211F6B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R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eperfusion (</w:t>
            </w:r>
            <w:proofErr w:type="spellStart"/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mTICI</w:t>
            </w:r>
            <w:proofErr w:type="spellEnd"/>
            <w:r w:rsidR="00211F6B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2b-3)</w:t>
            </w:r>
          </w:p>
        </w:tc>
        <w:tc>
          <w:tcPr>
            <w:tcW w:w="1620" w:type="dxa"/>
            <w:gridSpan w:val="2"/>
            <w:vAlign w:val="center"/>
          </w:tcPr>
          <w:p w14:paraId="29E39086" w14:textId="1A005801" w:rsidR="001A1B7F" w:rsidRPr="0074094E" w:rsidRDefault="0004371D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6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83.9%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vAlign w:val="center"/>
          </w:tcPr>
          <w:p w14:paraId="1A2C2485" w14:textId="2EC3034F" w:rsidR="001A1B7F" w:rsidRPr="0074094E" w:rsidRDefault="0004371D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6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72.2%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2A81D2DE" w14:textId="20D7F516" w:rsidR="001A1B7F" w:rsidRPr="0074094E" w:rsidRDefault="0004371D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1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93.2%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512" w:type="dxa"/>
            <w:vAlign w:val="center"/>
          </w:tcPr>
          <w:p w14:paraId="51834C3D" w14:textId="17E221D0" w:rsidR="001A1B7F" w:rsidRPr="0074094E" w:rsidRDefault="0004371D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1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%</w:t>
            </w:r>
            <w:r w:rsidR="001A1B7F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620" w:type="dxa"/>
            <w:vAlign w:val="center"/>
          </w:tcPr>
          <w:p w14:paraId="3510A5D7" w14:textId="528D9470" w:rsidR="001A1B7F" w:rsidRPr="0074094E" w:rsidRDefault="001A1B7F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1</w:t>
            </w:r>
            <w:r w:rsidR="0004371D">
              <w:rPr>
                <w:rFonts w:asciiTheme="majorBidi" w:hAnsiTheme="majorBidi" w:cstheme="majorBidi"/>
                <w:sz w:val="14"/>
                <w:szCs w:val="14"/>
              </w:rPr>
              <w:t>2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 xml:space="preserve"> (8</w:t>
            </w:r>
            <w:r w:rsidR="0004371D">
              <w:rPr>
                <w:rFonts w:asciiTheme="majorBidi" w:hAnsiTheme="majorBidi" w:cstheme="majorBidi"/>
                <w:sz w:val="14"/>
                <w:szCs w:val="14"/>
              </w:rPr>
              <w:t>0.0%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080" w:type="dxa"/>
            <w:vAlign w:val="center"/>
          </w:tcPr>
          <w:p w14:paraId="5AB6EF3D" w14:textId="1C84682D" w:rsidR="001A1B7F" w:rsidRPr="0074094E" w:rsidRDefault="001A1B7F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04371D">
              <w:rPr>
                <w:rFonts w:asciiTheme="majorBidi" w:hAnsiTheme="majorBidi" w:cstheme="majorBidi"/>
                <w:sz w:val="14"/>
                <w:szCs w:val="14"/>
              </w:rPr>
              <w:t>108</w:t>
            </w:r>
          </w:p>
        </w:tc>
      </w:tr>
      <w:tr w:rsidR="006C57B8" w:rsidRPr="0074094E" w14:paraId="045163D0" w14:textId="77777777" w:rsidTr="001C1EB1">
        <w:tc>
          <w:tcPr>
            <w:tcW w:w="4068" w:type="dxa"/>
            <w:tcBorders>
              <w:bottom w:val="single" w:sz="4" w:space="0" w:color="auto"/>
            </w:tcBorders>
          </w:tcPr>
          <w:p w14:paraId="4EE9BDA3" w14:textId="77777777" w:rsidR="006C57B8" w:rsidRPr="0074094E" w:rsidRDefault="006C57B8" w:rsidP="00F14031">
            <w:pPr>
              <w:spacing w:line="48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Symptomatic ICH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781CF4FF" w14:textId="77777777" w:rsidR="006C57B8" w:rsidRPr="0074094E" w:rsidRDefault="001C1EB1" w:rsidP="001C1EB1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</w:t>
            </w:r>
            <w:r w:rsidR="0004371D">
              <w:rPr>
                <w:rFonts w:asciiTheme="majorBidi" w:hAnsiTheme="majorBidi" w:cstheme="majorBidi"/>
                <w:sz w:val="14"/>
                <w:szCs w:val="14"/>
              </w:rPr>
              <w:t xml:space="preserve"> (0.0%)</w:t>
            </w:r>
          </w:p>
        </w:tc>
        <w:tc>
          <w:tcPr>
            <w:tcW w:w="1659" w:type="dxa"/>
            <w:gridSpan w:val="2"/>
            <w:tcBorders>
              <w:bottom w:val="single" w:sz="4" w:space="0" w:color="auto"/>
            </w:tcBorders>
            <w:vAlign w:val="center"/>
          </w:tcPr>
          <w:p w14:paraId="09EFD23A" w14:textId="1E9D57DF" w:rsidR="006C57B8" w:rsidRPr="0074094E" w:rsidRDefault="001C1EB1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2</w:t>
            </w:r>
            <w:r w:rsidR="0004371D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74094E"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="0004371D">
              <w:rPr>
                <w:rFonts w:asciiTheme="majorBidi" w:hAnsiTheme="majorBidi" w:cstheme="majorBidi"/>
                <w:sz w:val="14"/>
                <w:szCs w:val="14"/>
              </w:rPr>
              <w:t>6.5%</w:t>
            </w:r>
            <w:r w:rsidR="006C57B8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060AAA6" w14:textId="72B098B2" w:rsidR="006C57B8" w:rsidRPr="0074094E" w:rsidRDefault="0004371D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3 </w:t>
            </w:r>
            <w:r w:rsidR="001C1EB1" w:rsidRPr="0074094E"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7.3%</w:t>
            </w:r>
            <w:r w:rsidR="006C57B8" w:rsidRPr="0074094E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277F8942" w14:textId="2EC5C401" w:rsidR="006C57B8" w:rsidRPr="0074094E" w:rsidRDefault="0004371D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2C1727B" w14:textId="73FD1EC5" w:rsidR="006C57B8" w:rsidRPr="0074094E" w:rsidRDefault="0004371D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 (7.7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251B9CB" w14:textId="5092658D" w:rsidR="006C57B8" w:rsidRPr="0074094E" w:rsidRDefault="006C57B8" w:rsidP="001C1EB1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4094E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04371D">
              <w:rPr>
                <w:rFonts w:asciiTheme="majorBidi" w:hAnsiTheme="majorBidi" w:cstheme="majorBidi"/>
                <w:sz w:val="14"/>
                <w:szCs w:val="14"/>
              </w:rPr>
              <w:t>713</w:t>
            </w:r>
          </w:p>
        </w:tc>
      </w:tr>
    </w:tbl>
    <w:p w14:paraId="416EC57B" w14:textId="77777777" w:rsidR="001A1B7F" w:rsidRDefault="001A1B7F"/>
    <w:p w14:paraId="519ACBE3" w14:textId="77777777" w:rsidR="00250237" w:rsidRDefault="00250237"/>
    <w:p w14:paraId="3A8C92E4" w14:textId="77777777" w:rsidR="00250237" w:rsidRDefault="00250237"/>
    <w:p w14:paraId="3DEBFCFC" w14:textId="77777777" w:rsidR="00250237" w:rsidRDefault="00250237"/>
    <w:p w14:paraId="21552651" w14:textId="77777777" w:rsidR="00250237" w:rsidRDefault="00250237"/>
    <w:p w14:paraId="5AABB1F0" w14:textId="77777777" w:rsidR="00250237" w:rsidRDefault="00250237"/>
    <w:p w14:paraId="07D62D17" w14:textId="77777777" w:rsidR="00250237" w:rsidRDefault="00250237"/>
    <w:p w14:paraId="3E8C8A39" w14:textId="77777777" w:rsidR="00250237" w:rsidRDefault="00250237"/>
    <w:p w14:paraId="309F6F65" w14:textId="77777777" w:rsidR="00250237" w:rsidRDefault="00250237"/>
    <w:p w14:paraId="6F81427E" w14:textId="77777777" w:rsidR="00972E27" w:rsidRDefault="00972E27">
      <w:r>
        <w:br w:type="page"/>
      </w:r>
    </w:p>
    <w:p w14:paraId="4CE0BC95" w14:textId="77777777" w:rsidR="00250237" w:rsidRDefault="00250237">
      <w:pPr>
        <w:sectPr w:rsidR="00250237" w:rsidSect="00162BB0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64AF6DAE" w14:textId="77777777" w:rsidR="0074094E" w:rsidRPr="0074094E" w:rsidRDefault="0074094E" w:rsidP="0074094E">
      <w:pPr>
        <w:pStyle w:val="Caption"/>
        <w:keepNext/>
        <w:spacing w:line="480" w:lineRule="auto"/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</w:pPr>
      <w:r w:rsidRPr="0074094E">
        <w:rPr>
          <w:rFonts w:asciiTheme="majorBidi" w:hAnsiTheme="majorBidi" w:cstheme="majorBidi"/>
          <w:color w:val="auto"/>
          <w:sz w:val="24"/>
          <w:szCs w:val="24"/>
        </w:rPr>
        <w:lastRenderedPageBreak/>
        <w:t xml:space="preserve">Table </w:t>
      </w:r>
      <w:r w:rsidRPr="0074094E">
        <w:rPr>
          <w:rFonts w:asciiTheme="majorBidi" w:hAnsiTheme="majorBidi" w:cstheme="majorBidi"/>
          <w:color w:val="auto"/>
          <w:sz w:val="24"/>
          <w:szCs w:val="24"/>
        </w:rPr>
        <w:fldChar w:fldCharType="begin"/>
      </w:r>
      <w:r w:rsidRPr="0074094E">
        <w:rPr>
          <w:rFonts w:asciiTheme="majorBidi" w:hAnsiTheme="majorBidi" w:cstheme="majorBidi"/>
          <w:color w:val="auto"/>
          <w:sz w:val="24"/>
          <w:szCs w:val="24"/>
        </w:rPr>
        <w:instrText xml:space="preserve"> SEQ Table \* ARABIC </w:instrText>
      </w:r>
      <w:r w:rsidRPr="0074094E">
        <w:rPr>
          <w:rFonts w:asciiTheme="majorBidi" w:hAnsiTheme="majorBidi" w:cstheme="majorBidi"/>
          <w:color w:val="auto"/>
          <w:sz w:val="24"/>
          <w:szCs w:val="24"/>
        </w:rPr>
        <w:fldChar w:fldCharType="separate"/>
      </w:r>
      <w:r w:rsidRPr="0074094E">
        <w:rPr>
          <w:rFonts w:asciiTheme="majorBidi" w:hAnsiTheme="majorBidi" w:cstheme="majorBidi"/>
          <w:noProof/>
          <w:color w:val="auto"/>
          <w:sz w:val="24"/>
          <w:szCs w:val="24"/>
        </w:rPr>
        <w:t>3</w:t>
      </w:r>
      <w:r w:rsidRPr="0074094E">
        <w:rPr>
          <w:rFonts w:asciiTheme="majorBidi" w:hAnsiTheme="majorBidi" w:cstheme="majorBidi"/>
          <w:color w:val="auto"/>
          <w:sz w:val="24"/>
          <w:szCs w:val="24"/>
        </w:rPr>
        <w:fldChar w:fldCharType="end"/>
      </w:r>
      <w:r>
        <w:rPr>
          <w:rFonts w:asciiTheme="majorBidi" w:hAnsiTheme="majorBidi" w:cstheme="majorBidi"/>
          <w:color w:val="auto"/>
          <w:sz w:val="24"/>
          <w:szCs w:val="24"/>
        </w:rPr>
        <w:t>.</w:t>
      </w:r>
      <w:r w:rsidRPr="0074094E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 Comparison of Arterial Occlusive Lesion outcome amongst all angiographic appearance of occlusion groups.</w:t>
      </w:r>
    </w:p>
    <w:tbl>
      <w:tblPr>
        <w:tblStyle w:val="TableGrid"/>
        <w:tblpPr w:leftFromText="180" w:rightFromText="180" w:tblpY="10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8"/>
        <w:gridCol w:w="1350"/>
        <w:gridCol w:w="1350"/>
        <w:gridCol w:w="1350"/>
        <w:gridCol w:w="1350"/>
        <w:gridCol w:w="1710"/>
        <w:gridCol w:w="1260"/>
      </w:tblGrid>
      <w:tr w:rsidR="00972E27" w14:paraId="1EBC97DD" w14:textId="77777777" w:rsidTr="00B00F8B"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</w:tcPr>
          <w:p w14:paraId="390F85FA" w14:textId="77777777" w:rsidR="00972E27" w:rsidRDefault="00972E27" w:rsidP="00972E2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3939287" w14:textId="77777777" w:rsidR="00972E27" w:rsidRDefault="00972E27" w:rsidP="00972E2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apered</w:t>
            </w:r>
          </w:p>
          <w:p w14:paraId="6F68FC30" w14:textId="1B4EA0FA" w:rsidR="00972E27" w:rsidRDefault="00972E27" w:rsidP="00972E2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n=</w:t>
            </w:r>
            <w:r w:rsidR="00E229B0">
              <w:rPr>
                <w:rFonts w:asciiTheme="majorBidi" w:hAnsiTheme="majorBidi" w:cstheme="majorBidi"/>
                <w:sz w:val="24"/>
                <w:szCs w:val="24"/>
              </w:rPr>
              <w:t>3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99FB1A7" w14:textId="328246A0" w:rsidR="00972E27" w:rsidRDefault="00972E27" w:rsidP="00972E2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niscus (n=</w:t>
            </w:r>
            <w:r w:rsidR="00E229B0"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E6F2304" w14:textId="77777777" w:rsidR="00972E27" w:rsidRDefault="00972E27" w:rsidP="00972E2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ut off</w:t>
            </w:r>
          </w:p>
          <w:p w14:paraId="389F3801" w14:textId="4ADC3D9E" w:rsidR="00972E27" w:rsidRDefault="00972E27" w:rsidP="00972E2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n=</w:t>
            </w:r>
            <w:r w:rsidR="00E229B0">
              <w:rPr>
                <w:rFonts w:asciiTheme="majorBidi" w:hAnsiTheme="majorBidi" w:cstheme="majorBidi"/>
                <w:sz w:val="24"/>
                <w:szCs w:val="24"/>
              </w:rPr>
              <w:t>4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F345967" w14:textId="7E34B9E6" w:rsidR="00972E27" w:rsidRDefault="00972E27" w:rsidP="00972E2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Tramtrack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>n=</w:t>
            </w:r>
            <w:r w:rsidR="00E229B0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656927F" w14:textId="47CCB526" w:rsidR="00972E27" w:rsidRDefault="00972E27" w:rsidP="00972E2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Undetermined  (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>n=1</w:t>
            </w:r>
            <w:r w:rsidR="00E229B0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23ECFF3" w14:textId="77777777" w:rsidR="00972E27" w:rsidRDefault="00972E27" w:rsidP="00972E2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</w:tr>
      <w:tr w:rsidR="00B00F8B" w14:paraId="1722623B" w14:textId="77777777" w:rsidTr="005C3614">
        <w:trPr>
          <w:trHeight w:val="2908"/>
        </w:trPr>
        <w:tc>
          <w:tcPr>
            <w:tcW w:w="3438" w:type="dxa"/>
            <w:tcBorders>
              <w:top w:val="single" w:sz="4" w:space="0" w:color="auto"/>
            </w:tcBorders>
          </w:tcPr>
          <w:p w14:paraId="441AB30E" w14:textId="134E51BE" w:rsidR="00250237" w:rsidRDefault="00250237" w:rsidP="0025023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st-</w:t>
            </w:r>
            <w:r w:rsidR="00D17F96">
              <w:rPr>
                <w:rFonts w:asciiTheme="majorBidi" w:hAnsiTheme="majorBidi" w:cstheme="majorBidi"/>
                <w:sz w:val="24"/>
                <w:szCs w:val="24"/>
              </w:rPr>
              <w:t xml:space="preserve">procedure Target Artery Status </w:t>
            </w:r>
            <w:r w:rsidR="00D17F96" w:rsidRPr="00D17F9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(n=</w:t>
            </w:r>
            <w:r w:rsidR="00E229B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31</w:t>
            </w:r>
            <w:r w:rsidR="00D17F96" w:rsidRPr="00D17F9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)</w:t>
            </w:r>
          </w:p>
          <w:p w14:paraId="4F53FBA6" w14:textId="77777777" w:rsidR="00D17F96" w:rsidRDefault="00D17F96" w:rsidP="00D17F9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mplete occlusion</w:t>
            </w:r>
          </w:p>
          <w:p w14:paraId="63E9E7CB" w14:textId="77777777" w:rsidR="00D17F96" w:rsidRDefault="00D17F96" w:rsidP="00D17F9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rtial recanalization</w:t>
            </w:r>
          </w:p>
          <w:p w14:paraId="1F6E4472" w14:textId="77777777" w:rsidR="00D17F96" w:rsidRPr="00D17F96" w:rsidRDefault="00D17F96" w:rsidP="00D17F9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b/>
                <w:bCs/>
                <w:color w:val="365F91" w:themeColor="accent1" w:themeShade="B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mplete recanalizatio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44479E4" w14:textId="77777777" w:rsidR="00D17F96" w:rsidRDefault="00D17F96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2050DAD" w14:textId="77777777" w:rsidR="00D17F96" w:rsidRDefault="00D17F96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6EA6444" w14:textId="7FB3ABFC" w:rsidR="00D17F96" w:rsidRDefault="00E229B0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972E27">
              <w:rPr>
                <w:rFonts w:asciiTheme="majorBidi" w:hAnsiTheme="majorBidi" w:cstheme="majorBidi"/>
                <w:sz w:val="24"/>
                <w:szCs w:val="24"/>
              </w:rPr>
              <w:t xml:space="preserve"> (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.9</w:t>
            </w:r>
            <w:r w:rsidR="005E3A8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D17F9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691543F1" w14:textId="05F07980" w:rsidR="00D17F96" w:rsidRDefault="00E229B0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  <w:r w:rsidR="00972E27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1.9</w:t>
            </w:r>
            <w:r w:rsidR="005E3A8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D17F9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6FDC5A13" w14:textId="3C011A51" w:rsidR="00D17F96" w:rsidRDefault="00E229B0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  <w:r w:rsidR="00972E27">
              <w:rPr>
                <w:rFonts w:asciiTheme="majorBidi" w:hAnsiTheme="majorBidi" w:cstheme="majorBidi"/>
                <w:sz w:val="24"/>
                <w:szCs w:val="24"/>
              </w:rPr>
              <w:t xml:space="preserve"> (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.2</w:t>
            </w:r>
            <w:r w:rsidR="005E3A8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D17F9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3788FD3" w14:textId="77777777" w:rsidR="00250237" w:rsidRDefault="00250237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332747B" w14:textId="77777777" w:rsidR="00D17F96" w:rsidRDefault="00D17F96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1AB8300" w14:textId="7C694E21" w:rsidR="00D17F96" w:rsidRDefault="00E229B0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8 </w:t>
            </w:r>
            <w:r w:rsidR="00972E27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2.2</w:t>
            </w:r>
            <w:r w:rsidR="005E3A8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D17F9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5BCD7BA1" w14:textId="39A1135C" w:rsidR="00D17F96" w:rsidRDefault="00E229B0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972E27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.3</w:t>
            </w:r>
            <w:r w:rsidR="005E3A8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D17F9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750CA73A" w14:textId="3D97D37B" w:rsidR="00D17F96" w:rsidRDefault="00E229B0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5 </w:t>
            </w:r>
            <w:r w:rsidR="00972E27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9.4</w:t>
            </w:r>
            <w:r w:rsidR="005E3A8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972E2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17850D0" w14:textId="77777777" w:rsidR="007D241C" w:rsidRDefault="007D241C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FC0EF09" w14:textId="77777777" w:rsidR="007D241C" w:rsidRDefault="007D241C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79F244F" w14:textId="0498E8A2" w:rsidR="00D17F96" w:rsidRDefault="00972E27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</w:t>
            </w:r>
            <w:r w:rsidR="00E229B0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5</w:t>
            </w:r>
            <w:r w:rsidR="005E3A8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D17F9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1F40A944" w14:textId="0C6A7D26" w:rsidR="00D17F96" w:rsidRDefault="00E229B0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="00972E27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972E27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="005E3A8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D17F9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0EAA62E2" w14:textId="2B727A8F" w:rsidR="00D17F96" w:rsidRDefault="00E229B0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1 </w:t>
            </w:r>
            <w:r w:rsidR="00972E27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0</w:t>
            </w:r>
            <w:r w:rsidR="00972E2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5E3A8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D17F9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9A02F06" w14:textId="77777777" w:rsidR="00250237" w:rsidRDefault="00250237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138D87D" w14:textId="77777777" w:rsidR="00D17F96" w:rsidRDefault="00D17F96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CD60F0D" w14:textId="77777777" w:rsidR="00D17F96" w:rsidRDefault="00D17F96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0B0C1ED2" w14:textId="77777777" w:rsidR="00D17F96" w:rsidRDefault="00D17F96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6B07217F" w14:textId="61D48E53" w:rsidR="00D17F96" w:rsidRDefault="00E229B0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972E27">
              <w:rPr>
                <w:rFonts w:asciiTheme="majorBidi" w:hAnsiTheme="majorBidi" w:cstheme="majorBidi"/>
                <w:sz w:val="24"/>
                <w:szCs w:val="24"/>
              </w:rPr>
              <w:t xml:space="preserve"> (100</w:t>
            </w:r>
            <w:r w:rsidR="005E3A8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D17F9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B9D02B8" w14:textId="77777777" w:rsidR="00250237" w:rsidRDefault="00250237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17E10CE" w14:textId="77777777" w:rsidR="00D17F96" w:rsidRDefault="00D17F96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C577F01" w14:textId="3264DFD8" w:rsidR="00D17F96" w:rsidRDefault="00972E27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1</w:t>
            </w:r>
            <w:r w:rsidR="00E229B0">
              <w:rPr>
                <w:rFonts w:asciiTheme="majorBidi" w:hAnsiTheme="majorBidi" w:cstheme="majorBidi"/>
                <w:sz w:val="24"/>
                <w:szCs w:val="24"/>
              </w:rPr>
              <w:t>3.3</w:t>
            </w:r>
            <w:r w:rsidR="005E3A8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D17F9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43B05734" w14:textId="185C1D86" w:rsidR="00D17F96" w:rsidRDefault="00E229B0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972E27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0.0</w:t>
            </w:r>
            <w:r w:rsidR="005E3A8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D17F9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5F0E39E2" w14:textId="20E56B28" w:rsidR="00D17F96" w:rsidRDefault="00E229B0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972E27">
              <w:rPr>
                <w:rFonts w:asciiTheme="majorBidi" w:hAnsiTheme="majorBidi" w:cstheme="majorBidi"/>
                <w:sz w:val="24"/>
                <w:szCs w:val="24"/>
              </w:rPr>
              <w:t xml:space="preserve"> (66.7</w:t>
            </w:r>
            <w:r w:rsidR="005E3A8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D17F9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FCF84B1" w14:textId="1C4CB054" w:rsidR="00250237" w:rsidRDefault="007D241C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E229B0">
              <w:rPr>
                <w:rFonts w:asciiTheme="majorBidi" w:hAnsiTheme="majorBidi" w:cstheme="majorBidi"/>
                <w:sz w:val="24"/>
                <w:szCs w:val="24"/>
              </w:rPr>
              <w:t>019</w:t>
            </w:r>
          </w:p>
        </w:tc>
      </w:tr>
      <w:tr w:rsidR="007D241C" w14:paraId="7C51E9B6" w14:textId="77777777" w:rsidTr="005C3614">
        <w:tc>
          <w:tcPr>
            <w:tcW w:w="3438" w:type="dxa"/>
            <w:tcBorders>
              <w:bottom w:val="single" w:sz="4" w:space="0" w:color="auto"/>
            </w:tcBorders>
          </w:tcPr>
          <w:p w14:paraId="1D1F2270" w14:textId="45155557" w:rsidR="007D241C" w:rsidRDefault="007D241C" w:rsidP="007D241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Follow up MRA Target Artery Status </w:t>
            </w:r>
            <w:r w:rsidRPr="00D17F9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(n=</w:t>
            </w:r>
            <w:r w:rsidR="00252E8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0</w:t>
            </w:r>
            <w:r w:rsidRPr="00D17F9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)</w:t>
            </w:r>
          </w:p>
          <w:p w14:paraId="4E78F495" w14:textId="77777777" w:rsidR="007D241C" w:rsidRDefault="007D241C" w:rsidP="007D241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sistent occlusion</w:t>
            </w:r>
          </w:p>
          <w:p w14:paraId="114BE66D" w14:textId="77777777" w:rsidR="007D241C" w:rsidRDefault="007D241C" w:rsidP="007D241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rtial recanalization</w:t>
            </w:r>
          </w:p>
          <w:p w14:paraId="27D3A576" w14:textId="77777777" w:rsidR="007D241C" w:rsidRDefault="007D241C" w:rsidP="007D241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mplete recanaliza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D7F6CBD" w14:textId="77777777" w:rsidR="007D241C" w:rsidRDefault="007D241C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C7B9CCD" w14:textId="77777777" w:rsidR="007D241C" w:rsidRDefault="007D241C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D3B2DFA" w14:textId="34369566" w:rsidR="007D241C" w:rsidRDefault="00252E8B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972E27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7.5</w:t>
            </w:r>
            <w:r w:rsidR="005E3A8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7D241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725FB0ED" w14:textId="1310EAC0" w:rsidR="007D241C" w:rsidRDefault="00252E8B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972E27">
              <w:rPr>
                <w:rFonts w:asciiTheme="majorBidi" w:hAnsiTheme="majorBidi" w:cstheme="majorBidi"/>
                <w:sz w:val="24"/>
                <w:szCs w:val="24"/>
              </w:rPr>
              <w:t xml:space="preserve"> (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8</w:t>
            </w:r>
            <w:r w:rsidR="005E3A8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7D241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5C135D85" w14:textId="2F900A6E" w:rsidR="007D241C" w:rsidRDefault="00252E8B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972E27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1.7</w:t>
            </w:r>
            <w:r w:rsidR="005E3A8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7D241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DF7A708" w14:textId="77777777" w:rsidR="007D241C" w:rsidRDefault="007D241C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0CFD770" w14:textId="77777777" w:rsidR="007D241C" w:rsidRDefault="007D241C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088D581" w14:textId="7114315F" w:rsidR="007D241C" w:rsidRDefault="00252E8B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 </w:t>
            </w:r>
            <w:r w:rsidR="00972E27">
              <w:rPr>
                <w:rFonts w:asciiTheme="majorBidi" w:hAnsiTheme="majorBidi" w:cstheme="majorBidi"/>
                <w:sz w:val="24"/>
                <w:szCs w:val="24"/>
              </w:rPr>
              <w:t>(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.2</w:t>
            </w:r>
            <w:r w:rsidR="005E3A8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7D241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2C738C55" w14:textId="3D6A1555" w:rsidR="007D241C" w:rsidRDefault="00252E8B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 </w:t>
            </w:r>
            <w:r w:rsidR="00972E27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3.6</w:t>
            </w:r>
            <w:r w:rsidR="005E3A8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7D241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67DB63E1" w14:textId="75B6F1AD" w:rsidR="007D241C" w:rsidRDefault="00972E27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52E8B">
              <w:rPr>
                <w:rFonts w:asciiTheme="majorBidi" w:hAnsiTheme="majorBidi" w:cstheme="majorBidi"/>
                <w:sz w:val="24"/>
                <w:szCs w:val="24"/>
              </w:rPr>
              <w:t xml:space="preserve">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252E8B">
              <w:rPr>
                <w:rFonts w:asciiTheme="majorBidi" w:hAnsiTheme="majorBidi" w:cstheme="majorBidi"/>
                <w:sz w:val="24"/>
                <w:szCs w:val="24"/>
              </w:rPr>
              <w:t>68.2</w:t>
            </w:r>
            <w:r w:rsidR="005E3A8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7D241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693A81F" w14:textId="77777777" w:rsidR="007D241C" w:rsidRDefault="007D241C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9A590FE" w14:textId="77777777" w:rsidR="007D241C" w:rsidRDefault="007D241C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FB8310B" w14:textId="080897E5" w:rsidR="007D241C" w:rsidRDefault="00252E8B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 </w:t>
            </w:r>
            <w:r w:rsidR="00972E27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.4</w:t>
            </w:r>
            <w:r w:rsidR="005E3A8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7D241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083E6BDC" w14:textId="43F5A156" w:rsidR="007D241C" w:rsidRDefault="00252E8B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9 </w:t>
            </w:r>
            <w:r w:rsidR="00972E27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8.1</w:t>
            </w:r>
            <w:r w:rsidR="005E3A8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7D241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5DBC89F2" w14:textId="1A88CE46" w:rsidR="007D241C" w:rsidRDefault="00252E8B" w:rsidP="0096155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20 </w:t>
            </w:r>
            <w:r w:rsidR="00972E27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2.5</w:t>
            </w:r>
            <w:r w:rsidR="005E3A8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7D241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504FD81" w14:textId="77777777" w:rsidR="007D241C" w:rsidRDefault="007D241C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B7E099E" w14:textId="77777777" w:rsidR="007D241C" w:rsidRDefault="007D241C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D43BE60" w14:textId="77777777" w:rsidR="007D241C" w:rsidRDefault="007D241C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252E8B">
              <w:rPr>
                <w:rFonts w:asciiTheme="majorBidi" w:hAnsiTheme="majorBidi" w:cstheme="majorBidi"/>
                <w:sz w:val="24"/>
                <w:szCs w:val="24"/>
              </w:rPr>
              <w:t xml:space="preserve"> (0.0%)</w:t>
            </w:r>
          </w:p>
          <w:p w14:paraId="6AEB49C1" w14:textId="77777777" w:rsidR="007D241C" w:rsidRDefault="007D241C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252E8B">
              <w:rPr>
                <w:rFonts w:asciiTheme="majorBidi" w:hAnsiTheme="majorBidi" w:cstheme="majorBidi"/>
                <w:sz w:val="24"/>
                <w:szCs w:val="24"/>
              </w:rPr>
              <w:t xml:space="preserve"> (0.0%)</w:t>
            </w:r>
          </w:p>
          <w:p w14:paraId="5F796BFE" w14:textId="0D5E1B84" w:rsidR="007D241C" w:rsidRDefault="00252E8B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 </w:t>
            </w:r>
            <w:r w:rsidR="00972E27">
              <w:rPr>
                <w:rFonts w:asciiTheme="majorBidi" w:hAnsiTheme="majorBidi" w:cstheme="majorBidi"/>
                <w:sz w:val="24"/>
                <w:szCs w:val="24"/>
              </w:rPr>
              <w:t>(100</w:t>
            </w:r>
            <w:r w:rsidR="005E3A8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7D241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030EB47" w14:textId="77777777" w:rsidR="007D241C" w:rsidRDefault="007D241C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FBEF43B" w14:textId="77777777" w:rsidR="007D241C" w:rsidRDefault="007D241C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BAC7BC9" w14:textId="77777777" w:rsidR="007D241C" w:rsidRDefault="007D241C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252E8B">
              <w:rPr>
                <w:rFonts w:asciiTheme="majorBidi" w:hAnsiTheme="majorBidi" w:cstheme="majorBidi"/>
                <w:sz w:val="24"/>
                <w:szCs w:val="24"/>
              </w:rPr>
              <w:t xml:space="preserve"> (0.0%)</w:t>
            </w:r>
          </w:p>
          <w:p w14:paraId="0315ADB5" w14:textId="77777777" w:rsidR="007D241C" w:rsidRDefault="00972E27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252E8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37.5</w:t>
            </w:r>
            <w:r w:rsidR="005E3A8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7D241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71B5AA81" w14:textId="77777777" w:rsidR="007D241C" w:rsidRDefault="00972E27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252E8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62.5</w:t>
            </w:r>
            <w:r w:rsidR="005E3A8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7D241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15B0815" w14:textId="647D00F6" w:rsidR="007D241C" w:rsidRDefault="007D241C" w:rsidP="005C3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252E8B">
              <w:rPr>
                <w:rFonts w:asciiTheme="majorBidi" w:hAnsiTheme="majorBidi" w:cstheme="majorBidi"/>
                <w:sz w:val="24"/>
                <w:szCs w:val="24"/>
              </w:rPr>
              <w:t>073</w:t>
            </w:r>
          </w:p>
        </w:tc>
      </w:tr>
    </w:tbl>
    <w:p w14:paraId="6D7FF462" w14:textId="77777777" w:rsidR="00250237" w:rsidRDefault="00250237"/>
    <w:p w14:paraId="60CF4AD0" w14:textId="77777777" w:rsidR="00250237" w:rsidRDefault="00250237"/>
    <w:p w14:paraId="0B75E71B" w14:textId="77777777" w:rsidR="00250237" w:rsidRDefault="00250237"/>
    <w:p w14:paraId="452FAC9B" w14:textId="77777777" w:rsidR="00250237" w:rsidRDefault="00250237"/>
    <w:p w14:paraId="50FDA02E" w14:textId="77777777" w:rsidR="00250237" w:rsidRDefault="00250237"/>
    <w:p w14:paraId="2CF6F7CD" w14:textId="77777777" w:rsidR="00250237" w:rsidRDefault="00250237"/>
    <w:p w14:paraId="198D4D50" w14:textId="77777777" w:rsidR="00250237" w:rsidRDefault="00250237"/>
    <w:p w14:paraId="5CDBC7BC" w14:textId="77777777" w:rsidR="00250237" w:rsidRDefault="00250237"/>
    <w:p w14:paraId="768A50AF" w14:textId="77777777" w:rsidR="00250237" w:rsidRDefault="00250237"/>
    <w:p w14:paraId="33463E2A" w14:textId="77777777" w:rsidR="00250237" w:rsidRDefault="00250237"/>
    <w:p w14:paraId="28CB9D03" w14:textId="77777777" w:rsidR="00250237" w:rsidRDefault="00250237"/>
    <w:p w14:paraId="26534812" w14:textId="77777777" w:rsidR="00250237" w:rsidRDefault="00250237"/>
    <w:sectPr w:rsidR="00250237" w:rsidSect="00162BB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125C7"/>
    <w:multiLevelType w:val="hybridMultilevel"/>
    <w:tmpl w:val="71B6DC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649ED"/>
    <w:multiLevelType w:val="hybridMultilevel"/>
    <w:tmpl w:val="3E7A5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89313B"/>
    <w:multiLevelType w:val="hybridMultilevel"/>
    <w:tmpl w:val="958804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841396"/>
    <w:multiLevelType w:val="hybridMultilevel"/>
    <w:tmpl w:val="09EC1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696106"/>
    <w:multiLevelType w:val="hybridMultilevel"/>
    <w:tmpl w:val="F7C60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E661E1"/>
    <w:multiLevelType w:val="hybridMultilevel"/>
    <w:tmpl w:val="FF8E7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0BE"/>
    <w:rsid w:val="000321A0"/>
    <w:rsid w:val="0004371D"/>
    <w:rsid w:val="0006747E"/>
    <w:rsid w:val="000D1DF4"/>
    <w:rsid w:val="000D5D75"/>
    <w:rsid w:val="001260BE"/>
    <w:rsid w:val="00162BB0"/>
    <w:rsid w:val="00171EEA"/>
    <w:rsid w:val="001A1B7F"/>
    <w:rsid w:val="001C1EB1"/>
    <w:rsid w:val="001E7292"/>
    <w:rsid w:val="00211F6B"/>
    <w:rsid w:val="00250237"/>
    <w:rsid w:val="00252E8B"/>
    <w:rsid w:val="002A4A29"/>
    <w:rsid w:val="003709F8"/>
    <w:rsid w:val="003F32C9"/>
    <w:rsid w:val="00402E0A"/>
    <w:rsid w:val="0040483F"/>
    <w:rsid w:val="00432C7E"/>
    <w:rsid w:val="00444E1A"/>
    <w:rsid w:val="00495D5C"/>
    <w:rsid w:val="00495FED"/>
    <w:rsid w:val="004A3956"/>
    <w:rsid w:val="004C48C0"/>
    <w:rsid w:val="00533E56"/>
    <w:rsid w:val="00573345"/>
    <w:rsid w:val="005C3614"/>
    <w:rsid w:val="005C7769"/>
    <w:rsid w:val="005E3A8C"/>
    <w:rsid w:val="005F66EB"/>
    <w:rsid w:val="006C57B8"/>
    <w:rsid w:val="00712955"/>
    <w:rsid w:val="0074094E"/>
    <w:rsid w:val="00742599"/>
    <w:rsid w:val="00743AAB"/>
    <w:rsid w:val="007A240C"/>
    <w:rsid w:val="007D241C"/>
    <w:rsid w:val="00853D78"/>
    <w:rsid w:val="00863032"/>
    <w:rsid w:val="00961559"/>
    <w:rsid w:val="00972E27"/>
    <w:rsid w:val="009E3856"/>
    <w:rsid w:val="009F4247"/>
    <w:rsid w:val="00A30E15"/>
    <w:rsid w:val="00AC6B86"/>
    <w:rsid w:val="00B00F8B"/>
    <w:rsid w:val="00B046A0"/>
    <w:rsid w:val="00B05666"/>
    <w:rsid w:val="00B11368"/>
    <w:rsid w:val="00B25C41"/>
    <w:rsid w:val="00C8401A"/>
    <w:rsid w:val="00CF14BB"/>
    <w:rsid w:val="00D006F3"/>
    <w:rsid w:val="00D00B20"/>
    <w:rsid w:val="00D033F5"/>
    <w:rsid w:val="00D17F96"/>
    <w:rsid w:val="00D56C1F"/>
    <w:rsid w:val="00E229B0"/>
    <w:rsid w:val="00E85006"/>
    <w:rsid w:val="00F0305A"/>
    <w:rsid w:val="00F14031"/>
    <w:rsid w:val="00F5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334F9"/>
  <w15:docId w15:val="{B8D8B46A-A6F2-4E6B-97B0-56C61E32D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6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162BB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40483F"/>
    <w:pPr>
      <w:ind w:left="720"/>
      <w:contextualSpacing/>
    </w:pPr>
  </w:style>
  <w:style w:type="table" w:styleId="TableGrid">
    <w:name w:val="Table Grid"/>
    <w:basedOn w:val="TableNormal"/>
    <w:uiPriority w:val="59"/>
    <w:rsid w:val="00032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30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03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4094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CC6828-188A-49A4-AB8B-2158F7944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11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Garcia Bermejo</dc:creator>
  <cp:lastModifiedBy>Gonçalo Vargas</cp:lastModifiedBy>
  <cp:revision>3</cp:revision>
  <cp:lastPrinted>2018-05-01T06:11:00Z</cp:lastPrinted>
  <dcterms:created xsi:type="dcterms:W3CDTF">2019-03-20T00:07:00Z</dcterms:created>
  <dcterms:modified xsi:type="dcterms:W3CDTF">2019-04-29T09:38:00Z</dcterms:modified>
</cp:coreProperties>
</file>